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A0C" w:rsidRDefault="00D17A0C" w:rsidP="00CB3A13">
      <w:pPr>
        <w:pStyle w:val="NoSpacing"/>
        <w:ind w:left="-720" w:right="-963"/>
        <w:rPr>
          <w:rFonts w:ascii="Tahoma" w:hAnsi="Tahoma" w:cs="Tahoma"/>
          <w:color w:val="000000"/>
          <w:sz w:val="18"/>
          <w:szCs w:val="18"/>
          <w:shd w:val="clear" w:color="auto" w:fill="FFFFFF"/>
        </w:rPr>
      </w:pPr>
      <w:bookmarkStart w:id="0" w:name="_GoBack"/>
      <w:bookmarkEnd w:id="0"/>
    </w:p>
    <w:p w:rsidR="00D17A0C" w:rsidRDefault="00D17A0C" w:rsidP="00CB3A13">
      <w:pPr>
        <w:pStyle w:val="NoSpacing"/>
        <w:ind w:left="-720" w:right="-963"/>
        <w:rPr>
          <w:rFonts w:ascii="Tahoma" w:hAnsi="Tahoma" w:cs="Tahoma"/>
          <w:color w:val="000000"/>
          <w:sz w:val="18"/>
          <w:szCs w:val="18"/>
          <w:shd w:val="clear" w:color="auto" w:fill="FFFFFF"/>
        </w:rPr>
      </w:pPr>
    </w:p>
    <w:p w:rsidR="00E8411E" w:rsidRDefault="00D17A0C" w:rsidP="00D17A0C">
      <w:pPr>
        <w:pStyle w:val="NoSpacing"/>
        <w:ind w:left="-720" w:right="-963"/>
        <w:rPr>
          <w:rFonts w:asciiTheme="minorBidi" w:hAnsiTheme="minorBidi"/>
          <w:sz w:val="16"/>
          <w:szCs w:val="16"/>
        </w:rPr>
      </w:pPr>
      <w:r>
        <w:rPr>
          <w:rFonts w:ascii="Tahoma" w:hAnsi="Tahoma" w:cs="Tahoma"/>
          <w:color w:val="000000"/>
          <w:sz w:val="18"/>
          <w:szCs w:val="18"/>
          <w:shd w:val="clear" w:color="auto" w:fill="FFFFFF"/>
        </w:rPr>
        <w:t>Appendix 1. This appendix was part of the submitted manuscript and has been peer reviewed. It is posted as supplied by the authors</w:t>
      </w:r>
    </w:p>
    <w:p w:rsidR="00720A58" w:rsidRDefault="00720A58" w:rsidP="0064709B">
      <w:pPr>
        <w:pStyle w:val="NoSpacing"/>
        <w:ind w:left="-900"/>
        <w:rPr>
          <w:rFonts w:asciiTheme="minorBidi" w:hAnsiTheme="minorBidi"/>
          <w:sz w:val="16"/>
          <w:szCs w:val="16"/>
        </w:rPr>
      </w:pPr>
      <w:r w:rsidRPr="00C82234">
        <w:rPr>
          <w:rFonts w:asciiTheme="minorBidi" w:hAnsiTheme="minorBidi"/>
          <w:sz w:val="16"/>
          <w:szCs w:val="16"/>
        </w:rPr>
        <w:br w:type="page"/>
      </w:r>
    </w:p>
    <w:p w:rsidR="00D17A0C" w:rsidRDefault="00D17A0C" w:rsidP="00D17A0C">
      <w:pPr>
        <w:pStyle w:val="NoSpacing"/>
        <w:ind w:left="-900"/>
        <w:rPr>
          <w:rFonts w:asciiTheme="minorBidi" w:hAnsiTheme="minorBidi"/>
          <w:color w:val="FF0000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color w:val="FF0000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b/>
          <w:bCs/>
          <w:sz w:val="18"/>
          <w:szCs w:val="18"/>
        </w:rPr>
      </w:pPr>
      <w:r w:rsidRPr="00903C4D">
        <w:rPr>
          <w:rFonts w:asciiTheme="minorBidi" w:hAnsiTheme="minorBidi"/>
          <w:b/>
          <w:bCs/>
          <w:sz w:val="18"/>
          <w:szCs w:val="18"/>
        </w:rPr>
        <w:t>Table S</w:t>
      </w:r>
      <w:r>
        <w:rPr>
          <w:rFonts w:asciiTheme="minorBidi" w:hAnsiTheme="minorBidi"/>
          <w:b/>
          <w:bCs/>
          <w:sz w:val="18"/>
          <w:szCs w:val="18"/>
        </w:rPr>
        <w:t>1</w:t>
      </w:r>
      <w:r w:rsidRPr="00903C4D">
        <w:rPr>
          <w:rFonts w:asciiTheme="minorBidi" w:hAnsiTheme="minorBidi"/>
          <w:b/>
          <w:bCs/>
          <w:sz w:val="18"/>
          <w:szCs w:val="18"/>
        </w:rPr>
        <w:t>:</w:t>
      </w:r>
      <w:r>
        <w:rPr>
          <w:rFonts w:asciiTheme="minorBidi" w:hAnsiTheme="minorBidi"/>
          <w:b/>
          <w:bCs/>
          <w:sz w:val="18"/>
          <w:szCs w:val="18"/>
        </w:rPr>
        <w:t xml:space="preserve"> Baseline characteristics – ITT Population. </w:t>
      </w:r>
    </w:p>
    <w:tbl>
      <w:tblPr>
        <w:tblStyle w:val="TableGrid"/>
        <w:tblpPr w:leftFromText="180" w:rightFromText="180" w:horzAnchor="margin" w:tblpXSpec="center" w:tblpY="1089"/>
        <w:tblW w:w="10908" w:type="dxa"/>
        <w:tblLook w:val="0000" w:firstRow="0" w:lastRow="0" w:firstColumn="0" w:lastColumn="0" w:noHBand="0" w:noVBand="0"/>
      </w:tblPr>
      <w:tblGrid>
        <w:gridCol w:w="7517"/>
        <w:gridCol w:w="1584"/>
        <w:gridCol w:w="1807"/>
      </w:tblGrid>
      <w:tr w:rsidR="00D17A0C" w:rsidRPr="006A3FA7" w:rsidTr="00D17A0C">
        <w:trPr>
          <w:trHeight w:val="395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sual Care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X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Age (Years) - Mean (SD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Male sex 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2074A4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Height (cm) - </w:t>
            </w:r>
            <w:r w:rsidRPr="002074A4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2074A4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Weight (kg) - </w:t>
            </w:r>
            <w:r w:rsidRPr="002074A4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BMI (kg/m</w:t>
            </w:r>
            <w:r w:rsidRPr="006A3FA7">
              <w:rPr>
                <w:rFonts w:asciiTheme="minorBidi" w:hAnsiTheme="minorBidi"/>
                <w:sz w:val="18"/>
                <w:szCs w:val="18"/>
                <w:vertAlign w:val="superscript"/>
              </w:rPr>
              <w:t>2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) - </w:t>
            </w:r>
            <w:r w:rsidRPr="00F70C59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 xml:space="preserve"> 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Location prior to ICU admission 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  Emergency room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  Hospital ward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  Other hospital (ICU or ward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  Other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F70C59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  <w:lang w:val="es-ES"/>
              </w:rPr>
            </w:pPr>
            <w:r w:rsidRPr="00F70C59">
              <w:rPr>
                <w:rFonts w:asciiTheme="minorBidi" w:hAnsiTheme="minorBidi"/>
                <w:sz w:val="18"/>
                <w:szCs w:val="18"/>
                <w:lang w:val="es-ES"/>
              </w:rPr>
              <w:t xml:space="preserve">APACHE II- </w:t>
            </w:r>
            <w:r w:rsidRPr="00F70C59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 xml:space="preserve"> 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SOFA score- 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Comorbidities 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Any chronic comorbidity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Chronic cardiac disease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Chronic pulmonary disease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Chronic renal disease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Mild, moderate or severe liver disease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Chronic neurological disease, hemiplegia or paraplegia, or dementia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Diabetes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Any malignancy including leukemia or lymphoma and metastatic solid tumor                                             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AIDS/HIV                                                 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Rheumatologic diseases                             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6A3FA7">
              <w:rPr>
                <w:rFonts w:asciiTheme="minorBidi" w:hAnsiTheme="minorBidi"/>
                <w:sz w:val="18"/>
                <w:szCs w:val="18"/>
              </w:rPr>
              <w:t xml:space="preserve">Others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60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60"/>
        </w:trPr>
        <w:tc>
          <w:tcPr>
            <w:tcW w:w="7517" w:type="dxa"/>
          </w:tcPr>
          <w:p w:rsidR="00D17A0C" w:rsidRPr="008F604F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8F604F">
              <w:rPr>
                <w:rFonts w:asciiTheme="minorBidi" w:hAnsiTheme="minorBidi"/>
                <w:sz w:val="18"/>
                <w:szCs w:val="18"/>
              </w:rPr>
              <w:t>Confirmed SARS-CoV-2 infection* n/N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60"/>
        </w:trPr>
        <w:tc>
          <w:tcPr>
            <w:tcW w:w="7517" w:type="dxa"/>
          </w:tcPr>
          <w:p w:rsidR="00D17A0C" w:rsidRPr="008F604F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8F604F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8F604F">
              <w:rPr>
                <w:rFonts w:asciiTheme="minorBidi" w:hAnsiTheme="minorBidi"/>
                <w:sz w:val="18"/>
                <w:szCs w:val="18"/>
              </w:rPr>
              <w:t xml:space="preserve">Physiologic parameters prior to </w:t>
            </w:r>
            <w:r>
              <w:rPr>
                <w:rFonts w:asciiTheme="minorBidi" w:hAnsiTheme="minorBidi"/>
                <w:sz w:val="18"/>
                <w:szCs w:val="18"/>
              </w:rPr>
              <w:t>randomization</w:t>
            </w:r>
            <w:r w:rsidRPr="008F604F">
              <w:rPr>
                <w:rFonts w:asciiTheme="minorBidi" w:hAnsiTheme="minorBidi"/>
                <w:sz w:val="18"/>
                <w:szCs w:val="18"/>
              </w:rPr>
              <w:t>–</w:t>
            </w:r>
            <w:r w:rsidRPr="008F604F">
              <w:rPr>
                <w:rFonts w:asciiTheme="minorBidi" w:eastAsia="Times New Roman" w:hAnsiTheme="minorBidi"/>
                <w:sz w:val="18"/>
                <w:szCs w:val="18"/>
              </w:rPr>
              <w:t>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(mmHg)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i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/Fi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2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pStyle w:val="NoSpacing"/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</w:pP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CO</w:t>
            </w:r>
            <w:r w:rsidRPr="006A3FA7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pH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eastAsia="Times New Roman" w:hAnsiTheme="minorBidi"/>
                <w:sz w:val="18"/>
                <w:szCs w:val="18"/>
              </w:rPr>
              <w:t>Number of quadrants with infiltrates on chest radiograph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60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Respiratory support at baseline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High flow nasal cannula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Noninvasive ventilation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Others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spiratory rate (breaths/minute) </w:t>
            </w:r>
            <w:r w:rsidRPr="008F604F">
              <w:rPr>
                <w:rFonts w:asciiTheme="minorBidi" w:hAnsiTheme="minorBidi"/>
                <w:sz w:val="18"/>
                <w:szCs w:val="18"/>
              </w:rPr>
              <w:t>–</w:t>
            </w:r>
            <w:r w:rsidRPr="008F604F">
              <w:rPr>
                <w:rFonts w:asciiTheme="minorBidi" w:eastAsia="Times New Roman" w:hAnsiTheme="minorBidi"/>
                <w:sz w:val="18"/>
                <w:szCs w:val="18"/>
              </w:rPr>
              <w:t>Median (Q1,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tabs>
                <w:tab w:val="left" w:pos="353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Awake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proning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Days from onset of symptoms to the emergency room— Median (Q1, 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221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Days from onset of symptoms to ICU admission — Median (Q1, 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Number of days from ICU admission to randomization — Median (Q1, Q3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Organ support </w:t>
            </w:r>
            <w:r w:rsidRPr="006A3FA7">
              <w:rPr>
                <w:rFonts w:asciiTheme="minorBidi" w:hAnsiTheme="minorBidi"/>
                <w:sz w:val="18"/>
                <w:szCs w:val="18"/>
              </w:rPr>
              <w:t>- n (%)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Vasopressors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D17A0C" w:rsidRPr="006A3FA7" w:rsidTr="00D17A0C">
        <w:trPr>
          <w:trHeight w:val="198"/>
        </w:trPr>
        <w:tc>
          <w:tcPr>
            <w:tcW w:w="751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Renal replacement therapy </w:t>
            </w:r>
          </w:p>
        </w:tc>
        <w:tc>
          <w:tcPr>
            <w:tcW w:w="1584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A3FA7">
              <w:rPr>
                <w:rFonts w:asciiTheme="minorBidi" w:hAnsiTheme="minorBidi"/>
                <w:sz w:val="18"/>
                <w:szCs w:val="18"/>
              </w:rPr>
              <w:t>xxx</w:t>
            </w:r>
            <w:r>
              <w:rPr>
                <w:rFonts w:asciiTheme="minorBidi" w:hAnsiTheme="minorBidi"/>
                <w:sz w:val="18"/>
                <w:szCs w:val="18"/>
              </w:rPr>
              <w:t>/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07" w:type="dxa"/>
          </w:tcPr>
          <w:p w:rsidR="00D17A0C" w:rsidRPr="006A3FA7" w:rsidRDefault="00D17A0C" w:rsidP="00D17A0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</w:t>
            </w:r>
            <w:r>
              <w:rPr>
                <w:rFonts w:asciiTheme="minorBidi" w:hAnsiTheme="minorBidi"/>
                <w:sz w:val="18"/>
                <w:szCs w:val="18"/>
              </w:rPr>
              <w:t>/xx</w:t>
            </w:r>
            <w:r w:rsidRPr="006A3FA7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Pr="006A3FA7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6A3FA7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</w:tbl>
    <w:p w:rsidR="00D17A0C" w:rsidRDefault="00D17A0C" w:rsidP="00D17A0C">
      <w:pPr>
        <w:pStyle w:val="NoSpacing"/>
        <w:ind w:left="-900"/>
        <w:rPr>
          <w:rFonts w:asciiTheme="minorBidi" w:hAnsiTheme="minorBidi"/>
          <w:color w:val="FF0000"/>
          <w:sz w:val="16"/>
          <w:szCs w:val="16"/>
        </w:rPr>
      </w:pPr>
    </w:p>
    <w:p w:rsidR="00D17A0C" w:rsidRDefault="00D17A0C" w:rsidP="00D17A0C">
      <w:pPr>
        <w:pStyle w:val="NoSpacing"/>
        <w:rPr>
          <w:rFonts w:asciiTheme="minorBidi" w:hAnsiTheme="minorBidi"/>
          <w:color w:val="FF0000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  <w:r w:rsidRPr="00453420">
        <w:rPr>
          <w:rFonts w:asciiTheme="minorBidi" w:hAnsiTheme="minorBidi"/>
          <w:sz w:val="16"/>
          <w:szCs w:val="16"/>
        </w:rPr>
        <w:t>Denominator of the percentage is the total number of subjects in each group in the ITT population.</w:t>
      </w:r>
    </w:p>
    <w:p w:rsidR="00D17A0C" w:rsidRPr="00453420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  <w:r w:rsidRPr="00453420">
        <w:rPr>
          <w:rFonts w:asciiTheme="minorBidi" w:hAnsiTheme="minorBidi"/>
          <w:sz w:val="16"/>
          <w:szCs w:val="16"/>
        </w:rPr>
        <w:t xml:space="preserve">For continuous variables, t-test or Mann-Whitney U test </w:t>
      </w:r>
      <w:r>
        <w:rPr>
          <w:rFonts w:asciiTheme="minorBidi" w:hAnsiTheme="minorBidi"/>
          <w:sz w:val="16"/>
          <w:szCs w:val="16"/>
        </w:rPr>
        <w:t>will be</w:t>
      </w:r>
      <w:r w:rsidRPr="00453420">
        <w:rPr>
          <w:rFonts w:asciiTheme="minorBidi" w:hAnsiTheme="minorBidi"/>
          <w:sz w:val="16"/>
          <w:szCs w:val="16"/>
        </w:rPr>
        <w:t xml:space="preserve"> used to calculate the P value. For categorical variables, chi-square or Fisher’s exact test </w:t>
      </w:r>
      <w:r>
        <w:rPr>
          <w:rFonts w:asciiTheme="minorBidi" w:hAnsiTheme="minorBidi"/>
          <w:sz w:val="16"/>
          <w:szCs w:val="16"/>
        </w:rPr>
        <w:t>will be</w:t>
      </w:r>
      <w:r w:rsidRPr="00453420">
        <w:rPr>
          <w:rFonts w:asciiTheme="minorBidi" w:hAnsiTheme="minorBidi"/>
          <w:sz w:val="16"/>
          <w:szCs w:val="16"/>
        </w:rPr>
        <w:t xml:space="preserve"> used to calculate the P value unless otherwise noted.</w:t>
      </w: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ITT: Intention-to-treat, </w:t>
      </w:r>
      <w:r w:rsidRPr="008F604F">
        <w:rPr>
          <w:rFonts w:asciiTheme="minorBidi" w:hAnsiTheme="minorBidi"/>
          <w:sz w:val="16"/>
          <w:szCs w:val="16"/>
        </w:rPr>
        <w:t xml:space="preserve">APACHE: </w:t>
      </w:r>
      <w:r>
        <w:rPr>
          <w:rFonts w:asciiTheme="minorBidi" w:hAnsiTheme="minorBidi"/>
          <w:sz w:val="16"/>
          <w:szCs w:val="16"/>
        </w:rPr>
        <w:t>A</w:t>
      </w:r>
      <w:r w:rsidRPr="008F604F">
        <w:rPr>
          <w:rFonts w:asciiTheme="minorBidi" w:hAnsiTheme="minorBidi"/>
          <w:sz w:val="16"/>
          <w:szCs w:val="16"/>
        </w:rPr>
        <w:t>cute physiology and chronic health evaluation</w:t>
      </w:r>
      <w:r>
        <w:rPr>
          <w:rFonts w:asciiTheme="minorBidi" w:hAnsiTheme="minorBidi"/>
          <w:sz w:val="16"/>
          <w:szCs w:val="16"/>
        </w:rPr>
        <w:t xml:space="preserve"> II</w:t>
      </w:r>
      <w:r w:rsidRPr="008F604F">
        <w:rPr>
          <w:rFonts w:asciiTheme="minorBidi" w:hAnsiTheme="minorBidi"/>
          <w:sz w:val="16"/>
          <w:szCs w:val="16"/>
        </w:rPr>
        <w:t>, Intensive care unit, FiO</w:t>
      </w:r>
      <w:r w:rsidRPr="008F604F">
        <w:rPr>
          <w:rFonts w:asciiTheme="minorBidi" w:hAnsiTheme="minorBidi"/>
          <w:sz w:val="16"/>
          <w:szCs w:val="16"/>
          <w:vertAlign w:val="subscript"/>
        </w:rPr>
        <w:t>2</w:t>
      </w:r>
      <w:r w:rsidRPr="008F604F">
        <w:rPr>
          <w:rFonts w:asciiTheme="minorBidi" w:hAnsiTheme="minorBidi"/>
          <w:sz w:val="16"/>
          <w:szCs w:val="16"/>
        </w:rPr>
        <w:t>: denotes the fraction of inspired oxygen, PaO</w:t>
      </w:r>
      <w:r w:rsidRPr="008F604F">
        <w:rPr>
          <w:rFonts w:asciiTheme="minorBidi" w:hAnsiTheme="minorBidi"/>
          <w:sz w:val="16"/>
          <w:szCs w:val="16"/>
          <w:vertAlign w:val="subscript"/>
        </w:rPr>
        <w:t>2</w:t>
      </w:r>
      <w:r w:rsidRPr="008F604F">
        <w:rPr>
          <w:rFonts w:asciiTheme="minorBidi" w:hAnsiTheme="minorBidi"/>
          <w:sz w:val="16"/>
          <w:szCs w:val="16"/>
        </w:rPr>
        <w:t>: partial pressure of oxygen in arterial blood, PaCO</w:t>
      </w:r>
      <w:r w:rsidRPr="008F604F">
        <w:rPr>
          <w:rFonts w:asciiTheme="minorBidi" w:hAnsiTheme="minorBidi"/>
          <w:sz w:val="16"/>
          <w:szCs w:val="16"/>
          <w:vertAlign w:val="subscript"/>
        </w:rPr>
        <w:t>2</w:t>
      </w:r>
      <w:r w:rsidRPr="008F604F">
        <w:rPr>
          <w:rFonts w:asciiTheme="minorBidi" w:hAnsiTheme="minorBidi"/>
          <w:sz w:val="16"/>
          <w:szCs w:val="16"/>
        </w:rPr>
        <w:t xml:space="preserve">:  partial pressure of carbon dioxide, SOFA:  Sequential </w:t>
      </w:r>
      <w:r>
        <w:rPr>
          <w:rFonts w:asciiTheme="minorBidi" w:hAnsiTheme="minorBidi"/>
          <w:sz w:val="16"/>
          <w:szCs w:val="16"/>
        </w:rPr>
        <w:t>o</w:t>
      </w:r>
      <w:r w:rsidRPr="008F604F">
        <w:rPr>
          <w:rFonts w:asciiTheme="minorBidi" w:hAnsiTheme="minorBidi"/>
          <w:sz w:val="16"/>
          <w:szCs w:val="16"/>
        </w:rPr>
        <w:t xml:space="preserve">rgan </w:t>
      </w:r>
      <w:r>
        <w:rPr>
          <w:rFonts w:asciiTheme="minorBidi" w:hAnsiTheme="minorBidi"/>
          <w:sz w:val="16"/>
          <w:szCs w:val="16"/>
        </w:rPr>
        <w:t>f</w:t>
      </w:r>
      <w:r w:rsidRPr="008F604F">
        <w:rPr>
          <w:rFonts w:asciiTheme="minorBidi" w:hAnsiTheme="minorBidi"/>
          <w:sz w:val="16"/>
          <w:szCs w:val="16"/>
        </w:rPr>
        <w:t xml:space="preserve">ailure </w:t>
      </w:r>
      <w:r>
        <w:rPr>
          <w:rFonts w:asciiTheme="minorBidi" w:hAnsiTheme="minorBidi"/>
          <w:sz w:val="16"/>
          <w:szCs w:val="16"/>
        </w:rPr>
        <w:t>a</w:t>
      </w:r>
      <w:r w:rsidRPr="008F604F">
        <w:rPr>
          <w:rFonts w:asciiTheme="minorBidi" w:hAnsiTheme="minorBidi"/>
          <w:sz w:val="16"/>
          <w:szCs w:val="16"/>
        </w:rPr>
        <w:t>ssessment</w:t>
      </w:r>
      <w:r>
        <w:rPr>
          <w:rFonts w:asciiTheme="minorBidi" w:hAnsiTheme="minorBidi"/>
          <w:sz w:val="16"/>
          <w:szCs w:val="16"/>
        </w:rPr>
        <w:t xml:space="preserve">. </w:t>
      </w: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</w:p>
    <w:p w:rsidR="00D17A0C" w:rsidRDefault="00D17A0C" w:rsidP="00D17A0C">
      <w:pPr>
        <w:pStyle w:val="NoSpacing"/>
        <w:ind w:left="-900"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*Infection is confirmed by a respiratory tract polymerase-chain-reaction test. </w:t>
      </w:r>
    </w:p>
    <w:p w:rsidR="00D17A0C" w:rsidRDefault="00D17A0C">
      <w:pPr>
        <w:rPr>
          <w:rFonts w:asciiTheme="minorBidi" w:hAnsiTheme="minorBidi"/>
          <w:b/>
          <w:bCs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br w:type="page"/>
      </w:r>
    </w:p>
    <w:p w:rsidR="0062420A" w:rsidRDefault="0062420A" w:rsidP="0064709B">
      <w:pPr>
        <w:pStyle w:val="NoSpacing"/>
        <w:ind w:left="-900"/>
        <w:rPr>
          <w:rFonts w:asciiTheme="minorBidi" w:hAnsiTheme="minorBidi"/>
          <w:sz w:val="18"/>
          <w:szCs w:val="18"/>
        </w:rPr>
      </w:pPr>
      <w:r w:rsidRPr="00903C4D">
        <w:rPr>
          <w:rFonts w:asciiTheme="minorBidi" w:hAnsiTheme="minorBidi"/>
          <w:b/>
          <w:bCs/>
          <w:sz w:val="18"/>
          <w:szCs w:val="18"/>
        </w:rPr>
        <w:lastRenderedPageBreak/>
        <w:t>Table S</w:t>
      </w:r>
      <w:r>
        <w:rPr>
          <w:rFonts w:asciiTheme="minorBidi" w:hAnsiTheme="minorBidi"/>
          <w:b/>
          <w:bCs/>
          <w:sz w:val="18"/>
          <w:szCs w:val="18"/>
        </w:rPr>
        <w:t>2</w:t>
      </w:r>
      <w:r w:rsidRPr="00903C4D">
        <w:rPr>
          <w:rFonts w:asciiTheme="minorBidi" w:hAnsiTheme="minorBidi"/>
          <w:b/>
          <w:bCs/>
          <w:sz w:val="18"/>
          <w:szCs w:val="18"/>
        </w:rPr>
        <w:t>:</w:t>
      </w:r>
      <w:r w:rsidRPr="00FB1ABF">
        <w:rPr>
          <w:rFonts w:asciiTheme="minorBidi" w:hAnsiTheme="minorBidi"/>
          <w:sz w:val="18"/>
          <w:szCs w:val="18"/>
        </w:rPr>
        <w:t xml:space="preserve"> </w:t>
      </w:r>
      <w:r w:rsidRPr="005E1675">
        <w:rPr>
          <w:rFonts w:asciiTheme="minorBidi" w:hAnsiTheme="minorBidi"/>
          <w:sz w:val="18"/>
          <w:szCs w:val="18"/>
        </w:rPr>
        <w:t>Summary of interventions and co-interventions in the intention-to-treat population.</w:t>
      </w:r>
    </w:p>
    <w:p w:rsidR="0062420A" w:rsidRPr="00C82234" w:rsidRDefault="0062420A" w:rsidP="0064709B">
      <w:pPr>
        <w:pStyle w:val="NoSpacing"/>
        <w:ind w:left="-900"/>
        <w:rPr>
          <w:rFonts w:asciiTheme="minorBidi" w:hAnsiTheme="minorBidi"/>
          <w:sz w:val="16"/>
          <w:szCs w:val="16"/>
        </w:rPr>
      </w:pPr>
    </w:p>
    <w:tbl>
      <w:tblPr>
        <w:tblStyle w:val="TableGrid"/>
        <w:tblpPr w:leftFromText="187" w:rightFromText="187" w:vertAnchor="text" w:tblpXSpec="center" w:tblpY="1"/>
        <w:tblOverlap w:val="never"/>
        <w:tblW w:w="10908" w:type="dxa"/>
        <w:tblLook w:val="0000" w:firstRow="0" w:lastRow="0" w:firstColumn="0" w:lastColumn="0" w:noHBand="0" w:noVBand="0"/>
      </w:tblPr>
      <w:tblGrid>
        <w:gridCol w:w="7200"/>
        <w:gridCol w:w="1867"/>
        <w:gridCol w:w="1841"/>
      </w:tblGrid>
      <w:tr w:rsidR="00F9426D" w:rsidRPr="005E1675" w:rsidTr="00F9426D">
        <w:tc>
          <w:tcPr>
            <w:tcW w:w="7200" w:type="dxa"/>
          </w:tcPr>
          <w:p w:rsidR="00F9426D" w:rsidRPr="005E1675" w:rsidRDefault="00F9426D" w:rsidP="00F9426D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1675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67" w:type="dxa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841" w:type="dxa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sual Care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XXX)</w:t>
            </w:r>
          </w:p>
        </w:tc>
      </w:tr>
      <w:tr w:rsidR="00C05BBD" w:rsidRPr="005E1675" w:rsidTr="00F9426D">
        <w:tc>
          <w:tcPr>
            <w:tcW w:w="7200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 w:rsidRPr="005E1675">
              <w:rPr>
                <w:rFonts w:asciiTheme="minorBidi" w:hAnsiTheme="minorBidi"/>
                <w:bCs/>
                <w:sz w:val="18"/>
                <w:szCs w:val="18"/>
              </w:rPr>
              <w:t xml:space="preserve">Use of helmet </w:t>
            </w:r>
          </w:p>
        </w:tc>
        <w:tc>
          <w:tcPr>
            <w:tcW w:w="1867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05BBD" w:rsidRPr="005E1675" w:rsidTr="00F9426D">
        <w:tc>
          <w:tcPr>
            <w:tcW w:w="7200" w:type="dxa"/>
          </w:tcPr>
          <w:p w:rsidR="00C05BBD" w:rsidRPr="005E1675" w:rsidRDefault="00C05BBD" w:rsidP="0062420A">
            <w:pPr>
              <w:tabs>
                <w:tab w:val="left" w:pos="2579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 xml:space="preserve">   Number of patients receiving helmet during the study period  – no. (%)</w:t>
            </w:r>
          </w:p>
        </w:tc>
        <w:tc>
          <w:tcPr>
            <w:tcW w:w="1867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C05BBD" w:rsidRPr="005E1675" w:rsidTr="00F9426D">
        <w:tc>
          <w:tcPr>
            <w:tcW w:w="7200" w:type="dxa"/>
          </w:tcPr>
          <w:p w:rsidR="00C05BBD" w:rsidRPr="005E1675" w:rsidRDefault="00C05BBD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362C45">
              <w:rPr>
                <w:rFonts w:asciiTheme="minorBidi" w:hAnsiTheme="minorBidi"/>
                <w:sz w:val="18"/>
                <w:szCs w:val="18"/>
              </w:rPr>
              <w:t>H</w:t>
            </w:r>
            <w:r w:rsidRPr="005E1675">
              <w:rPr>
                <w:rFonts w:asciiTheme="minorBidi" w:hAnsiTheme="minorBidi"/>
                <w:sz w:val="18"/>
                <w:szCs w:val="18"/>
              </w:rPr>
              <w:t xml:space="preserve">elmet use </w:t>
            </w:r>
            <w:r w:rsidR="00806A5F">
              <w:rPr>
                <w:rFonts w:asciiTheme="minorBidi" w:hAnsiTheme="minorBidi"/>
                <w:sz w:val="18"/>
                <w:szCs w:val="18"/>
              </w:rPr>
              <w:t xml:space="preserve">-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67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C05BBD" w:rsidRPr="005E1675" w:rsidRDefault="00C05BBD" w:rsidP="0062420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Day 1 number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of hour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used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ressure support level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EEP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Day 2  number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of hour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used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ressure support level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EEP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rPr>
          <w:trHeight w:val="240"/>
        </w:trPr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Day 3  number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of hour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used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ressure support level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EEP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Day 4 number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of hour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used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ressure support level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EEP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Number of days received helmet (&gt;1 hour) </w:t>
            </w:r>
            <w:r w:rsidRPr="005E167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-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Total hours of helmet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asons for discontinuation of helmet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Clinical improvement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Patient required intubation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3A0B10">
              <w:rPr>
                <w:rFonts w:asciiTheme="minorBidi" w:hAnsiTheme="minorBidi"/>
                <w:sz w:val="18"/>
                <w:szCs w:val="18"/>
              </w:rPr>
              <w:t>Intolerance and h</w:t>
            </w:r>
            <w:r>
              <w:rPr>
                <w:rFonts w:asciiTheme="minorBidi" w:hAnsiTheme="minorBidi"/>
                <w:sz w:val="18"/>
                <w:szCs w:val="18"/>
              </w:rPr>
              <w:t xml:space="preserve">elmet use &lt;1 hour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3A0B10">
              <w:rPr>
                <w:rFonts w:asciiTheme="minorBidi" w:hAnsiTheme="minorBidi"/>
                <w:sz w:val="18"/>
                <w:szCs w:val="18"/>
              </w:rPr>
              <w:t>Intolerance and helmet use &gt;1 hour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Helmet removal due to change in goals of care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Death while helmet was on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spiratory support post helmet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Non helmet noninvasive ventilation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High flow nasal cannula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Other oxygen device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Intubation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Other respiratory support during the first 4 days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Mask NIV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ressure support level on day 1</w:t>
            </w:r>
            <w:r w:rsidRPr="005E167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-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Highest PEEP on day 1</w:t>
            </w:r>
            <w:r w:rsidRPr="005E167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-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High flow nasal cannula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  Flow rate on day 1 </w:t>
            </w:r>
            <w:r w:rsidRPr="005E167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-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Median (Q1, Q3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Other oxygen devices 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Awake proning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362C45" w:rsidRPr="005E1675" w:rsidTr="00F9426D">
        <w:tc>
          <w:tcPr>
            <w:tcW w:w="7200" w:type="dxa"/>
          </w:tcPr>
          <w:p w:rsidR="00362C45" w:rsidRPr="00654A17" w:rsidRDefault="00362C45" w:rsidP="00362C4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362C45" w:rsidRPr="005E1675" w:rsidRDefault="00362C45" w:rsidP="00362C4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17" w:rsidRPr="005E1675" w:rsidTr="00F9426D">
        <w:tc>
          <w:tcPr>
            <w:tcW w:w="7200" w:type="dxa"/>
          </w:tcPr>
          <w:p w:rsidR="00654A17" w:rsidRPr="00654A17" w:rsidRDefault="00654A17" w:rsidP="00654A17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Day 1 </w:t>
            </w:r>
          </w:p>
        </w:tc>
        <w:tc>
          <w:tcPr>
            <w:tcW w:w="1867" w:type="dxa"/>
          </w:tcPr>
          <w:p w:rsidR="00654A17" w:rsidRPr="005E1675" w:rsidRDefault="00654A17" w:rsidP="00654A17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654A17" w:rsidRPr="005E1675" w:rsidRDefault="00654A17" w:rsidP="00654A17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FiO2 corresponding to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/F ratio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intak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output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Day 2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FiO2 corresponding to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/F ratio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intak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output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>Day 3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FiO2 corresponding to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/F ratio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intak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output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>Day 4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FiO2 corresponding to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pO2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654A17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4A17">
              <w:rPr>
                <w:rFonts w:asciiTheme="minorBidi" w:hAnsiTheme="minorBidi"/>
                <w:sz w:val="18"/>
                <w:szCs w:val="18"/>
              </w:rPr>
              <w:t xml:space="preserve">   S/F ratio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intak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Fluid output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bCs/>
                <w:sz w:val="18"/>
                <w:szCs w:val="18"/>
              </w:rPr>
              <w:t xml:space="preserve">Co-Interventions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Use of sedation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dexmedetomidine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 xml:space="preserve">)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during NIV support  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Renal replacement therapy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Vasopressor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/Inotropes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COVID-19 interventions </w:t>
            </w:r>
            <w:r w:rsidRPr="005E1675">
              <w:rPr>
                <w:rFonts w:asciiTheme="minorBidi" w:hAnsiTheme="minorBidi"/>
                <w:sz w:val="18"/>
                <w:szCs w:val="18"/>
              </w:rPr>
              <w:t>– no. (%)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ydroxychloroquine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loroquine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Macrolide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opinavir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/Ritonavir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vipiravir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mdesivir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Ribavirin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Intravenous immunoglobulin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Interferon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seltamivir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  <w:lang w:val="es-ES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 xml:space="preserve">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B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eta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-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lactam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/B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eta-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lactamas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>inhibitor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cilizumab</w:t>
            </w:r>
            <w:proofErr w:type="spellEnd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onvalescent plasma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thyprednisolone</w:t>
            </w:r>
            <w:proofErr w:type="spellEnd"/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9403BA" w:rsidRPr="005E1675" w:rsidTr="00F9426D">
        <w:tc>
          <w:tcPr>
            <w:tcW w:w="7200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</w:t>
            </w:r>
            <w:r w:rsidRPr="005E167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treatments </w:t>
            </w:r>
          </w:p>
        </w:tc>
        <w:tc>
          <w:tcPr>
            <w:tcW w:w="1867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9403BA" w:rsidRPr="005E1675" w:rsidRDefault="009403BA" w:rsidP="009403B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1675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5E1675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5E167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</w:tbl>
    <w:p w:rsidR="00C05BBD" w:rsidRPr="00F33B76" w:rsidRDefault="00FB1ABF" w:rsidP="00F33B76">
      <w:pPr>
        <w:pStyle w:val="NoSpacing"/>
        <w:ind w:left="-900" w:firstLine="270"/>
        <w:rPr>
          <w:rFonts w:asciiTheme="minorBidi" w:hAnsiTheme="minorBidi"/>
          <w:sz w:val="16"/>
          <w:szCs w:val="16"/>
        </w:rPr>
      </w:pPr>
      <w:r w:rsidRPr="00F33B76">
        <w:rPr>
          <w:rFonts w:asciiTheme="minorBidi" w:hAnsiTheme="minorBidi"/>
          <w:sz w:val="18"/>
          <w:szCs w:val="18"/>
        </w:rPr>
        <w:t>Calculations are provided for the all patients in each group.</w:t>
      </w:r>
    </w:p>
    <w:p w:rsidR="003B382B" w:rsidRPr="00914057" w:rsidRDefault="00F47185" w:rsidP="00914057">
      <w:pPr>
        <w:ind w:left="-630"/>
        <w:rPr>
          <w:rFonts w:asciiTheme="minorBidi" w:hAnsiTheme="minorBidi"/>
          <w:b/>
          <w:bCs/>
          <w:sz w:val="16"/>
          <w:szCs w:val="16"/>
        </w:rPr>
        <w:sectPr w:rsidR="003B382B" w:rsidRPr="00914057" w:rsidSect="0042504B">
          <w:pgSz w:w="11907" w:h="16839" w:code="9"/>
          <w:pgMar w:top="360" w:right="1440" w:bottom="270" w:left="1440" w:header="720" w:footer="720" w:gutter="0"/>
          <w:cols w:space="720"/>
          <w:docGrid w:linePitch="360"/>
        </w:sectPr>
      </w:pPr>
      <w:r w:rsidRPr="00914057">
        <w:rPr>
          <w:rFonts w:asciiTheme="minorBidi" w:hAnsiTheme="minorBidi"/>
          <w:sz w:val="16"/>
          <w:szCs w:val="16"/>
        </w:rPr>
        <w:t xml:space="preserve">CRRT: </w:t>
      </w:r>
      <w:r w:rsidR="00914057">
        <w:rPr>
          <w:rFonts w:asciiTheme="minorBidi" w:hAnsiTheme="minorBidi"/>
          <w:sz w:val="16"/>
          <w:szCs w:val="16"/>
        </w:rPr>
        <w:t>c</w:t>
      </w:r>
      <w:r w:rsidRPr="00914057">
        <w:rPr>
          <w:rFonts w:asciiTheme="minorBidi" w:hAnsiTheme="minorBidi"/>
          <w:sz w:val="16"/>
          <w:szCs w:val="16"/>
        </w:rPr>
        <w:t>ont</w:t>
      </w:r>
      <w:r w:rsidR="005865D6" w:rsidRPr="00914057">
        <w:rPr>
          <w:rFonts w:asciiTheme="minorBidi" w:hAnsiTheme="minorBidi"/>
          <w:sz w:val="16"/>
          <w:szCs w:val="16"/>
        </w:rPr>
        <w:t xml:space="preserve">inuous </w:t>
      </w:r>
      <w:r w:rsidR="00914057">
        <w:rPr>
          <w:rFonts w:asciiTheme="minorBidi" w:hAnsiTheme="minorBidi"/>
          <w:sz w:val="16"/>
          <w:szCs w:val="16"/>
        </w:rPr>
        <w:t>r</w:t>
      </w:r>
      <w:r w:rsidR="005865D6" w:rsidRPr="00914057">
        <w:rPr>
          <w:rFonts w:asciiTheme="minorBidi" w:hAnsiTheme="minorBidi"/>
          <w:sz w:val="16"/>
          <w:szCs w:val="16"/>
        </w:rPr>
        <w:t xml:space="preserve">enal </w:t>
      </w:r>
      <w:r w:rsidR="00914057">
        <w:rPr>
          <w:rFonts w:asciiTheme="minorBidi" w:hAnsiTheme="minorBidi"/>
          <w:sz w:val="16"/>
          <w:szCs w:val="16"/>
        </w:rPr>
        <w:t>r</w:t>
      </w:r>
      <w:r w:rsidR="005865D6" w:rsidRPr="00914057">
        <w:rPr>
          <w:rFonts w:asciiTheme="minorBidi" w:hAnsiTheme="minorBidi"/>
          <w:sz w:val="16"/>
          <w:szCs w:val="16"/>
        </w:rPr>
        <w:t xml:space="preserve">eplacement </w:t>
      </w:r>
      <w:r w:rsidR="00914057">
        <w:rPr>
          <w:rFonts w:asciiTheme="minorBidi" w:hAnsiTheme="minorBidi"/>
          <w:sz w:val="16"/>
          <w:szCs w:val="16"/>
        </w:rPr>
        <w:t>t</w:t>
      </w:r>
      <w:r w:rsidR="005865D6" w:rsidRPr="00914057">
        <w:rPr>
          <w:rFonts w:asciiTheme="minorBidi" w:hAnsiTheme="minorBidi"/>
          <w:sz w:val="16"/>
          <w:szCs w:val="16"/>
        </w:rPr>
        <w:t>her</w:t>
      </w:r>
      <w:r w:rsidR="00914057" w:rsidRPr="00914057">
        <w:rPr>
          <w:rFonts w:asciiTheme="minorBidi" w:hAnsiTheme="minorBidi"/>
          <w:sz w:val="16"/>
          <w:szCs w:val="16"/>
        </w:rPr>
        <w:t>apy</w:t>
      </w:r>
      <w:r w:rsidR="00914057">
        <w:rPr>
          <w:rFonts w:asciiTheme="minorBidi" w:hAnsiTheme="minorBidi"/>
          <w:sz w:val="16"/>
          <w:szCs w:val="16"/>
        </w:rPr>
        <w:t>,</w:t>
      </w:r>
      <w:r w:rsidR="00914057" w:rsidRPr="00914057">
        <w:rPr>
          <w:rFonts w:asciiTheme="minorBidi" w:hAnsiTheme="minorBidi"/>
          <w:sz w:val="16"/>
          <w:szCs w:val="16"/>
        </w:rPr>
        <w:t xml:space="preserve"> FiO</w:t>
      </w:r>
      <w:r w:rsidR="00914057" w:rsidRPr="00914057">
        <w:rPr>
          <w:rFonts w:asciiTheme="minorBidi" w:hAnsiTheme="minorBidi"/>
          <w:sz w:val="16"/>
          <w:szCs w:val="16"/>
          <w:vertAlign w:val="subscript"/>
        </w:rPr>
        <w:t>2</w:t>
      </w:r>
      <w:r w:rsidR="00914057" w:rsidRPr="00914057">
        <w:rPr>
          <w:rFonts w:asciiTheme="minorBidi" w:hAnsiTheme="minorBidi"/>
          <w:sz w:val="16"/>
          <w:szCs w:val="16"/>
        </w:rPr>
        <w:t xml:space="preserve">: denotes the fraction of inspired oxygen, </w:t>
      </w:r>
      <w:r w:rsidR="00914057">
        <w:rPr>
          <w:rFonts w:asciiTheme="minorBidi" w:hAnsiTheme="minorBidi"/>
          <w:sz w:val="16"/>
          <w:szCs w:val="16"/>
        </w:rPr>
        <w:t xml:space="preserve">NIV: non-invasive ventilation, </w:t>
      </w:r>
      <w:r w:rsidR="00914057" w:rsidRPr="00914057">
        <w:rPr>
          <w:rFonts w:asciiTheme="minorBidi" w:hAnsiTheme="minorBidi"/>
          <w:sz w:val="16"/>
          <w:szCs w:val="16"/>
        </w:rPr>
        <w:t>PaO</w:t>
      </w:r>
      <w:r w:rsidR="00914057" w:rsidRPr="00914057">
        <w:rPr>
          <w:rFonts w:asciiTheme="minorBidi" w:hAnsiTheme="minorBidi"/>
          <w:sz w:val="16"/>
          <w:szCs w:val="16"/>
          <w:vertAlign w:val="subscript"/>
        </w:rPr>
        <w:t>2</w:t>
      </w:r>
      <w:r w:rsidR="00914057" w:rsidRPr="00914057">
        <w:rPr>
          <w:rFonts w:asciiTheme="minorBidi" w:hAnsiTheme="minorBidi"/>
          <w:sz w:val="16"/>
          <w:szCs w:val="16"/>
        </w:rPr>
        <w:t>: partial pressure of oxygen in arterial blood, PaCO</w:t>
      </w:r>
      <w:r w:rsidR="00914057" w:rsidRPr="00914057">
        <w:rPr>
          <w:rFonts w:asciiTheme="minorBidi" w:hAnsiTheme="minorBidi"/>
          <w:sz w:val="16"/>
          <w:szCs w:val="16"/>
          <w:vertAlign w:val="subscript"/>
        </w:rPr>
        <w:t>2</w:t>
      </w:r>
      <w:r w:rsidR="00914057">
        <w:rPr>
          <w:rFonts w:asciiTheme="minorBidi" w:hAnsiTheme="minorBidi"/>
          <w:sz w:val="16"/>
          <w:szCs w:val="16"/>
        </w:rPr>
        <w:t>:</w:t>
      </w:r>
      <w:r w:rsidR="00914057" w:rsidRPr="00914057">
        <w:rPr>
          <w:rFonts w:asciiTheme="minorBidi" w:hAnsiTheme="minorBidi"/>
          <w:sz w:val="16"/>
          <w:szCs w:val="16"/>
        </w:rPr>
        <w:t xml:space="preserve"> partial pressure of carbon dioxide, </w:t>
      </w:r>
      <w:r w:rsidR="00914057">
        <w:rPr>
          <w:rFonts w:asciiTheme="minorBidi" w:hAnsiTheme="minorBidi"/>
          <w:sz w:val="16"/>
          <w:szCs w:val="16"/>
        </w:rPr>
        <w:t xml:space="preserve">PEEP: </w:t>
      </w:r>
      <w:r w:rsidR="00914057" w:rsidRPr="00914057">
        <w:rPr>
          <w:rFonts w:asciiTheme="minorBidi" w:hAnsiTheme="minorBidi"/>
          <w:sz w:val="16"/>
          <w:szCs w:val="16"/>
        </w:rPr>
        <w:t>Positive end-expiratory pressure</w:t>
      </w:r>
      <w:r w:rsidR="00914057">
        <w:rPr>
          <w:rFonts w:asciiTheme="minorBidi" w:hAnsiTheme="minorBidi"/>
          <w:sz w:val="16"/>
          <w:szCs w:val="16"/>
        </w:rPr>
        <w:t xml:space="preserve">, </w:t>
      </w:r>
      <w:r w:rsidR="00914057" w:rsidRPr="00914057">
        <w:rPr>
          <w:rFonts w:asciiTheme="minorBidi" w:hAnsiTheme="minorBidi"/>
          <w:sz w:val="16"/>
          <w:szCs w:val="16"/>
        </w:rPr>
        <w:t>SOFA:  Sequential organ failure assessment.</w:t>
      </w:r>
    </w:p>
    <w:p w:rsidR="0042504B" w:rsidRPr="00903C4D" w:rsidRDefault="00765FEA" w:rsidP="00594231">
      <w:pPr>
        <w:rPr>
          <w:rFonts w:asciiTheme="minorBidi" w:hAnsiTheme="minorBidi"/>
          <w:sz w:val="18"/>
          <w:szCs w:val="18"/>
        </w:rPr>
      </w:pPr>
      <w:r w:rsidRPr="00903C4D">
        <w:rPr>
          <w:rFonts w:asciiTheme="minorBidi" w:hAnsiTheme="minorBidi"/>
          <w:b/>
          <w:bCs/>
          <w:sz w:val="18"/>
          <w:szCs w:val="18"/>
        </w:rPr>
        <w:lastRenderedPageBreak/>
        <w:t>T</w:t>
      </w:r>
      <w:r w:rsidR="0042504B" w:rsidRPr="00903C4D">
        <w:rPr>
          <w:rFonts w:asciiTheme="minorBidi" w:hAnsiTheme="minorBidi"/>
          <w:b/>
          <w:bCs/>
          <w:sz w:val="18"/>
          <w:szCs w:val="18"/>
        </w:rPr>
        <w:t xml:space="preserve">able S3: </w:t>
      </w:r>
      <w:r w:rsidR="0042504B" w:rsidRPr="00903C4D">
        <w:rPr>
          <w:rFonts w:asciiTheme="minorBidi" w:hAnsiTheme="minorBidi"/>
          <w:sz w:val="18"/>
          <w:szCs w:val="18"/>
        </w:rPr>
        <w:t xml:space="preserve">Primary Outcome: </w:t>
      </w:r>
      <w:r w:rsidR="00594231">
        <w:rPr>
          <w:rFonts w:asciiTheme="minorBidi" w:hAnsiTheme="minorBidi"/>
          <w:sz w:val="18"/>
          <w:szCs w:val="18"/>
        </w:rPr>
        <w:t xml:space="preserve">28-day </w:t>
      </w:r>
      <w:r w:rsidR="007B6CE7">
        <w:rPr>
          <w:rFonts w:asciiTheme="minorBidi" w:hAnsiTheme="minorBidi"/>
          <w:sz w:val="18"/>
          <w:szCs w:val="18"/>
        </w:rPr>
        <w:t>mortality</w:t>
      </w:r>
    </w:p>
    <w:tbl>
      <w:tblPr>
        <w:tblStyle w:val="TableGrid"/>
        <w:tblW w:w="153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850"/>
        <w:gridCol w:w="1710"/>
        <w:gridCol w:w="1710"/>
        <w:gridCol w:w="1620"/>
        <w:gridCol w:w="1497"/>
        <w:gridCol w:w="1546"/>
        <w:gridCol w:w="1367"/>
      </w:tblGrid>
      <w:tr w:rsidR="00285312" w:rsidRPr="00285312" w:rsidTr="00903C4D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C4D" w:rsidRPr="00285312" w:rsidRDefault="00F9426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ntion-to-treat</w:t>
            </w:r>
            <w:r w:rsidR="00903C4D" w:rsidRPr="0028531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Population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C4D" w:rsidRPr="00285312" w:rsidRDefault="00F9426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er-protocol</w:t>
            </w:r>
            <w:r w:rsidR="00903C4D" w:rsidRPr="0028531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Population</w:t>
            </w:r>
          </w:p>
        </w:tc>
      </w:tr>
      <w:tr w:rsidR="00F9426D" w:rsidRPr="00285312" w:rsidTr="00903C4D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285312" w:rsidRDefault="00F9426D" w:rsidP="00F9426D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85312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sual Care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XXX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285312" w:rsidRDefault="00F9426D" w:rsidP="00F9426D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85312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sual Care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XXX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F9426D" w:rsidRPr="00285312" w:rsidRDefault="00F9426D" w:rsidP="00F9426D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85312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285312" w:rsidRPr="00285312" w:rsidTr="00903C4D">
        <w:tc>
          <w:tcPr>
            <w:tcW w:w="5850" w:type="dxa"/>
            <w:tcBorders>
              <w:top w:val="single" w:sz="4" w:space="0" w:color="auto"/>
            </w:tcBorders>
          </w:tcPr>
          <w:p w:rsidR="00903C4D" w:rsidRPr="00285312" w:rsidRDefault="009D74B4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28-day mortality</w:t>
            </w:r>
            <w:r w:rsidR="0089551D" w:rsidRPr="00285312">
              <w:rPr>
                <w:rFonts w:asciiTheme="minorBidi" w:hAnsiTheme="minorBidi"/>
                <w:sz w:val="18"/>
                <w:szCs w:val="18"/>
              </w:rPr>
              <w:t>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03C4D" w:rsidRPr="00285312" w:rsidRDefault="00791955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/xx</w:t>
            </w:r>
            <w:r w:rsidR="00903C4D" w:rsidRPr="00285312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="00903C4D"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="00903C4D"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03C4D" w:rsidRPr="00285312" w:rsidRDefault="00791955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/x</w:t>
            </w:r>
            <w:r w:rsidR="00903C4D" w:rsidRPr="00285312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="00903C4D"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="00903C4D"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903C4D" w:rsidRPr="00285312" w:rsidRDefault="00791955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/xx</w:t>
            </w:r>
            <w:r w:rsidR="00903C4D" w:rsidRPr="00285312">
              <w:rPr>
                <w:rFonts w:asciiTheme="minorBidi" w:hAnsiTheme="minorBidi"/>
                <w:sz w:val="18"/>
                <w:szCs w:val="18"/>
              </w:rPr>
              <w:t>x (</w:t>
            </w:r>
            <w:proofErr w:type="spellStart"/>
            <w:r w:rsidR="00903C4D"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="00903C4D"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903C4D" w:rsidRPr="00285312" w:rsidRDefault="00791955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/x</w:t>
            </w:r>
            <w:r w:rsidR="00903C4D" w:rsidRPr="00285312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="00903C4D"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="00903C4D"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285312" w:rsidRPr="00285312" w:rsidTr="00903C4D">
        <w:tc>
          <w:tcPr>
            <w:tcW w:w="585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 xml:space="preserve">                       Relative Risk, (95% CI)</w:t>
            </w:r>
          </w:p>
        </w:tc>
        <w:tc>
          <w:tcPr>
            <w:tcW w:w="3420" w:type="dxa"/>
            <w:gridSpan w:val="2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043" w:type="dxa"/>
            <w:gridSpan w:val="2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85312" w:rsidRPr="00285312" w:rsidTr="00903C4D">
        <w:tc>
          <w:tcPr>
            <w:tcW w:w="585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 xml:space="preserve">                       Days to event - Median (Q1,Q3)</w:t>
            </w:r>
          </w:p>
        </w:tc>
        <w:tc>
          <w:tcPr>
            <w:tcW w:w="1710" w:type="dxa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710" w:type="dxa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62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97" w:type="dxa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46" w:type="dxa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67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85312" w:rsidRPr="00285312" w:rsidTr="00903C4D">
        <w:tc>
          <w:tcPr>
            <w:tcW w:w="585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285312">
              <w:rPr>
                <w:rFonts w:asciiTheme="minorBidi" w:hAnsiTheme="minorBidi"/>
                <w:sz w:val="18"/>
                <w:szCs w:val="18"/>
              </w:rPr>
              <w:t>Unadjusted hazard Ratio (95% CI)</w:t>
            </w:r>
          </w:p>
        </w:tc>
        <w:tc>
          <w:tcPr>
            <w:tcW w:w="3420" w:type="dxa"/>
            <w:gridSpan w:val="2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3043" w:type="dxa"/>
            <w:gridSpan w:val="2"/>
          </w:tcPr>
          <w:p w:rsidR="00903C4D" w:rsidRPr="00285312" w:rsidRDefault="00903C4D" w:rsidP="000076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:rsidR="00903C4D" w:rsidRPr="00285312" w:rsidRDefault="00903C4D" w:rsidP="00765FEA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9426D" w:rsidRPr="00285312" w:rsidTr="00903C4D">
        <w:tc>
          <w:tcPr>
            <w:tcW w:w="5850" w:type="dxa"/>
          </w:tcPr>
          <w:p w:rsidR="00F9426D" w:rsidRPr="00285312" w:rsidRDefault="00F9426D" w:rsidP="00F9426D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Adjusted relative risk, </w:t>
            </w:r>
            <w:r w:rsidRPr="00285312">
              <w:rPr>
                <w:rFonts w:asciiTheme="minorBidi" w:hAnsiTheme="minorBidi"/>
                <w:sz w:val="18"/>
                <w:szCs w:val="18"/>
              </w:rPr>
              <w:t>(95% CI)</w:t>
            </w:r>
          </w:p>
        </w:tc>
        <w:tc>
          <w:tcPr>
            <w:tcW w:w="3420" w:type="dxa"/>
            <w:gridSpan w:val="2"/>
          </w:tcPr>
          <w:p w:rsidR="00F9426D" w:rsidRPr="00285312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F9426D" w:rsidRPr="00285312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3043" w:type="dxa"/>
            <w:gridSpan w:val="2"/>
          </w:tcPr>
          <w:p w:rsidR="00F9426D" w:rsidRPr="00285312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28531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367" w:type="dxa"/>
          </w:tcPr>
          <w:p w:rsidR="00F9426D" w:rsidRPr="00285312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5312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</w:tbl>
    <w:p w:rsidR="00903C4D" w:rsidRDefault="00903C4D" w:rsidP="00765FEA">
      <w:pPr>
        <w:rPr>
          <w:rFonts w:asciiTheme="minorBidi" w:hAnsiTheme="minorBidi"/>
          <w:b/>
          <w:bCs/>
          <w:sz w:val="18"/>
          <w:szCs w:val="18"/>
        </w:rPr>
      </w:pPr>
    </w:p>
    <w:p w:rsidR="0089551D" w:rsidRDefault="0089551D" w:rsidP="00765FEA">
      <w:pPr>
        <w:rPr>
          <w:rFonts w:asciiTheme="minorBidi" w:hAnsiTheme="minorBidi"/>
          <w:b/>
          <w:bCs/>
          <w:sz w:val="18"/>
          <w:szCs w:val="18"/>
        </w:rPr>
      </w:pPr>
    </w:p>
    <w:p w:rsidR="0089551D" w:rsidRDefault="0089551D" w:rsidP="00765FEA">
      <w:pPr>
        <w:rPr>
          <w:rFonts w:asciiTheme="minorBidi" w:hAnsiTheme="minorBidi"/>
          <w:b/>
          <w:bCs/>
          <w:sz w:val="18"/>
          <w:szCs w:val="18"/>
        </w:rPr>
      </w:pPr>
    </w:p>
    <w:p w:rsidR="0089551D" w:rsidRDefault="0089551D" w:rsidP="00765FEA">
      <w:pPr>
        <w:rPr>
          <w:rFonts w:asciiTheme="minorBidi" w:hAnsiTheme="minorBidi"/>
          <w:b/>
          <w:bCs/>
          <w:sz w:val="18"/>
          <w:szCs w:val="18"/>
        </w:rPr>
        <w:sectPr w:rsidR="0089551D" w:rsidSect="00765FEA">
          <w:pgSz w:w="16839" w:h="11907" w:orient="landscape" w:code="9"/>
          <w:pgMar w:top="1440" w:right="450" w:bottom="1440" w:left="540" w:header="720" w:footer="720" w:gutter="0"/>
          <w:cols w:space="720"/>
          <w:docGrid w:linePitch="360"/>
        </w:sectPr>
      </w:pPr>
    </w:p>
    <w:p w:rsidR="00AD46C3" w:rsidRPr="00495F9E" w:rsidRDefault="003B382B" w:rsidP="000856B4">
      <w:pPr>
        <w:rPr>
          <w:rFonts w:asciiTheme="minorBidi" w:hAnsiTheme="minorBidi"/>
          <w:b/>
          <w:bCs/>
          <w:sz w:val="18"/>
          <w:szCs w:val="18"/>
        </w:rPr>
      </w:pPr>
      <w:r w:rsidRPr="00495F9E">
        <w:rPr>
          <w:rFonts w:asciiTheme="minorBidi" w:hAnsiTheme="minorBidi"/>
          <w:b/>
          <w:bCs/>
          <w:sz w:val="18"/>
          <w:szCs w:val="18"/>
        </w:rPr>
        <w:lastRenderedPageBreak/>
        <w:t>Table S4:</w:t>
      </w:r>
      <w:r w:rsidRPr="00495F9E">
        <w:rPr>
          <w:rFonts w:asciiTheme="minorBidi" w:hAnsiTheme="minorBidi"/>
          <w:sz w:val="18"/>
          <w:szCs w:val="18"/>
        </w:rPr>
        <w:t xml:space="preserve"> Secondary</w:t>
      </w:r>
      <w:r w:rsidR="000856B4">
        <w:rPr>
          <w:rFonts w:asciiTheme="minorBidi" w:hAnsiTheme="minorBidi"/>
          <w:sz w:val="18"/>
          <w:szCs w:val="18"/>
        </w:rPr>
        <w:t xml:space="preserve"> and safety</w:t>
      </w:r>
      <w:r w:rsidRPr="00495F9E">
        <w:rPr>
          <w:rFonts w:asciiTheme="minorBidi" w:hAnsiTheme="minorBidi"/>
          <w:sz w:val="18"/>
          <w:szCs w:val="18"/>
        </w:rPr>
        <w:t xml:space="preserve"> </w:t>
      </w:r>
      <w:r w:rsidR="000856B4">
        <w:rPr>
          <w:rFonts w:asciiTheme="minorBidi" w:hAnsiTheme="minorBidi"/>
          <w:sz w:val="18"/>
          <w:szCs w:val="18"/>
        </w:rPr>
        <w:t>o</w:t>
      </w:r>
      <w:r w:rsidRPr="00495F9E">
        <w:rPr>
          <w:rFonts w:asciiTheme="minorBidi" w:hAnsiTheme="minorBidi"/>
          <w:sz w:val="18"/>
          <w:szCs w:val="18"/>
        </w:rPr>
        <w:t>utcomes</w:t>
      </w:r>
      <w:r w:rsidRPr="00495F9E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495F9E">
        <w:rPr>
          <w:rFonts w:asciiTheme="minorBidi" w:hAnsiTheme="minorBidi"/>
          <w:sz w:val="18"/>
          <w:szCs w:val="18"/>
        </w:rPr>
        <w:t>ITT Population</w:t>
      </w:r>
    </w:p>
    <w:tbl>
      <w:tblPr>
        <w:tblStyle w:val="TableGrid"/>
        <w:tblW w:w="10872" w:type="dxa"/>
        <w:tblInd w:w="-900" w:type="dxa"/>
        <w:tblLook w:val="0000" w:firstRow="0" w:lastRow="0" w:firstColumn="0" w:lastColumn="0" w:noHBand="0" w:noVBand="0"/>
      </w:tblPr>
      <w:tblGrid>
        <w:gridCol w:w="5508"/>
        <w:gridCol w:w="1530"/>
        <w:gridCol w:w="1440"/>
        <w:gridCol w:w="1530"/>
        <w:gridCol w:w="864"/>
      </w:tblGrid>
      <w:tr w:rsidR="00F9426D" w:rsidRPr="00F97FC1" w:rsidTr="00C30121">
        <w:trPr>
          <w:trHeight w:val="264"/>
        </w:trPr>
        <w:tc>
          <w:tcPr>
            <w:tcW w:w="5508" w:type="dxa"/>
          </w:tcPr>
          <w:p w:rsidR="00F9426D" w:rsidRPr="00F97FC1" w:rsidRDefault="00F9426D" w:rsidP="00F9426D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440" w:type="dxa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Usual Care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530" w:type="dxa"/>
          </w:tcPr>
          <w:p w:rsidR="00F9426D" w:rsidRPr="00F97FC1" w:rsidRDefault="00F9426D" w:rsidP="00F9426D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b/>
                <w:sz w:val="18"/>
                <w:szCs w:val="18"/>
              </w:rPr>
              <w:t>Relative Risk, (95% CI)</w:t>
            </w:r>
          </w:p>
        </w:tc>
        <w:tc>
          <w:tcPr>
            <w:tcW w:w="864" w:type="dxa"/>
          </w:tcPr>
          <w:p w:rsidR="00F9426D" w:rsidRPr="00F97FC1" w:rsidRDefault="00F9426D" w:rsidP="00F9426D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F0722E" w:rsidRPr="00F97FC1" w:rsidTr="00C30121">
        <w:trPr>
          <w:trHeight w:val="60"/>
        </w:trPr>
        <w:tc>
          <w:tcPr>
            <w:tcW w:w="5508" w:type="dxa"/>
          </w:tcPr>
          <w:p w:rsidR="00F0722E" w:rsidRPr="00F97FC1" w:rsidRDefault="00F0722E" w:rsidP="006A3FA7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28-day mortality – n (%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rPr>
          <w:trHeight w:val="60"/>
        </w:trPr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ICU mortality – n (%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6A3FA7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Hospital mortality – n (%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6A3FA7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180-day mortality – n (%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ICU-free days at day 28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  <w:lang w:val="es-ES"/>
              </w:rPr>
              <w:t>Hospital LOS - Median (Q1,Q3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F0722E" w:rsidRPr="00F97FC1" w:rsidRDefault="00F0722E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Mechanical Ventilation free days -  Median (Q1,Q3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F0722E" w:rsidRDefault="00F0722E" w:rsidP="0068242F"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Renal replacement-free days at day 28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Vasopressor-free days at day 28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F0722E" w:rsidRPr="00F97FC1" w:rsidTr="00C30121">
        <w:trPr>
          <w:trHeight w:val="60"/>
        </w:trPr>
        <w:tc>
          <w:tcPr>
            <w:tcW w:w="5508" w:type="dxa"/>
          </w:tcPr>
          <w:p w:rsidR="00F0722E" w:rsidRPr="00F97FC1" w:rsidRDefault="00F0722E" w:rsidP="00BC78A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  <w:lang w:val="es-ES"/>
              </w:rPr>
            </w:pPr>
          </w:p>
        </w:tc>
        <w:tc>
          <w:tcPr>
            <w:tcW w:w="1530" w:type="dxa"/>
          </w:tcPr>
          <w:p w:rsidR="00F0722E" w:rsidRPr="00F97FC1" w:rsidRDefault="00F0722E" w:rsidP="00F0722E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F0722E" w:rsidRPr="00F97FC1" w:rsidRDefault="00F0722E" w:rsidP="00BC78A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F0722E" w:rsidRDefault="00F0722E"/>
        </w:tc>
        <w:tc>
          <w:tcPr>
            <w:tcW w:w="864" w:type="dxa"/>
          </w:tcPr>
          <w:p w:rsidR="00F0722E" w:rsidRPr="00F97FC1" w:rsidRDefault="00F0722E" w:rsidP="00BC78A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0722E" w:rsidRPr="00F97FC1" w:rsidTr="00C30121">
        <w:tc>
          <w:tcPr>
            <w:tcW w:w="5508" w:type="dxa"/>
          </w:tcPr>
          <w:p w:rsidR="00F0722E" w:rsidRPr="00F97FC1" w:rsidRDefault="00F0722E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bCs/>
                <w:sz w:val="18"/>
                <w:szCs w:val="18"/>
              </w:rPr>
              <w:t>Endotracheal intubation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– n (%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0722E" w:rsidRPr="00F97FC1" w:rsidRDefault="00791955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="00F0722E"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="00F0722E"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="00F0722E"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F0722E" w:rsidRPr="00F97FC1" w:rsidRDefault="00F0722E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Time to intubation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- 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Default="009F2E43" w:rsidP="0068242F"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7623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7623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easons for intubation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– n (%)</w:t>
            </w: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0856B4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bCs/>
                <w:sz w:val="18"/>
                <w:szCs w:val="18"/>
              </w:rPr>
              <w:t>Neurologic deterioration (not attributed to sedation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0856B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>Persistent or worsening respiratory failure of NIV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0E5516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O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ygen saturation &lt;88%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0E5516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 </w:t>
            </w:r>
            <w:r>
              <w:rPr>
                <w:rFonts w:asciiTheme="minorBidi" w:hAnsiTheme="minorBidi"/>
                <w:sz w:val="18"/>
                <w:szCs w:val="18"/>
              </w:rPr>
              <w:t>R</w:t>
            </w:r>
            <w:r w:rsidRPr="00F97FC1">
              <w:rPr>
                <w:rFonts w:asciiTheme="minorBidi" w:hAnsiTheme="minorBidi"/>
                <w:sz w:val="18"/>
                <w:szCs w:val="18"/>
              </w:rPr>
              <w:t>espiratory rate &gt;36/min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 P/F ratio &lt;100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 Persistent requirement of FiO2 ≥70%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Intolerance of face mask or helmet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Airway bleeding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>Copious respiratory secretions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 xml:space="preserve">Respiratory acidosis with pH &lt;7.25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>Hemodynamic instability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Pr="00F97FC1">
              <w:rPr>
                <w:rFonts w:asciiTheme="minorBidi" w:hAnsiTheme="minorBidi"/>
                <w:sz w:val="18"/>
                <w:szCs w:val="18"/>
              </w:rPr>
              <w:t>Significant radiologic worsening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echanical ventilation parameters in the first 24 hours of intubation</w:t>
            </w: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proofErr w:type="spellStart"/>
            <w:r w:rsidR="009F2E43">
              <w:rPr>
                <w:rFonts w:asciiTheme="minorBidi" w:hAnsiTheme="minorBidi"/>
                <w:sz w:val="18"/>
                <w:szCs w:val="18"/>
              </w:rPr>
              <w:t>Ppeak</w:t>
            </w:r>
            <w:proofErr w:type="spellEnd"/>
            <w:r w:rsidR="009F2E43">
              <w:rPr>
                <w:rFonts w:asciiTheme="minorBidi" w:hAnsiTheme="minorBidi"/>
                <w:sz w:val="18"/>
                <w:szCs w:val="18"/>
              </w:rPr>
              <w:t xml:space="preserve"> pressure (cmH</w:t>
            </w:r>
            <w:r w:rsidR="009F2E43" w:rsidRPr="00191D05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="009F2E43">
              <w:rPr>
                <w:rFonts w:asciiTheme="minorBidi" w:hAnsiTheme="minorBidi"/>
                <w:sz w:val="18"/>
                <w:szCs w:val="18"/>
              </w:rPr>
              <w:t xml:space="preserve">O) 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proofErr w:type="spellStart"/>
            <w:r w:rsidR="009F2E43" w:rsidRPr="00F97FC1">
              <w:rPr>
                <w:rFonts w:asciiTheme="minorBidi" w:hAnsiTheme="minorBidi"/>
                <w:sz w:val="18"/>
                <w:szCs w:val="18"/>
              </w:rPr>
              <w:t>Pplateau</w:t>
            </w:r>
            <w:proofErr w:type="spellEnd"/>
            <w:r w:rsidR="009F2E43" w:rsidRPr="00F97FC1">
              <w:rPr>
                <w:rFonts w:asciiTheme="minorBidi" w:hAnsiTheme="minorBidi"/>
                <w:sz w:val="18"/>
                <w:szCs w:val="18"/>
              </w:rPr>
              <w:t xml:space="preserve"> (if done) 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PEEP (cmH</w:t>
            </w:r>
            <w:r w:rsidR="009F2E43" w:rsidRPr="00191D05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O) 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FiO</w:t>
            </w:r>
            <w:r w:rsidR="009F2E43" w:rsidRPr="00191D05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9F2E43">
              <w:rPr>
                <w:rFonts w:asciiTheme="minorBidi" w:hAnsiTheme="minorBidi"/>
                <w:sz w:val="18"/>
                <w:szCs w:val="18"/>
              </w:rPr>
              <w:t>(%)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>Tidal volume (ml) 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BE4375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 xml:space="preserve">Respiratory rate </w:t>
            </w:r>
            <w:r w:rsidR="009F2E43">
              <w:rPr>
                <w:rFonts w:asciiTheme="minorBidi" w:hAnsiTheme="minorBidi"/>
                <w:sz w:val="18"/>
                <w:szCs w:val="18"/>
              </w:rPr>
              <w:t>(breaths/min)</w:t>
            </w:r>
            <w:r w:rsidR="009F2E43" w:rsidRPr="00F97FC1">
              <w:rPr>
                <w:rFonts w:asciiTheme="minorBidi" w:hAnsiTheme="minorBidi"/>
                <w:sz w:val="18"/>
                <w:szCs w:val="18"/>
              </w:rPr>
              <w:t xml:space="preserve"> - Median (Q1,Q3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0C01E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 w:rsidRPr="00F97FC1">
              <w:rPr>
                <w:rFonts w:asciiTheme="minorBidi" w:eastAsia="MS Gothic" w:hAnsiTheme="minorBidi"/>
                <w:sz w:val="18"/>
                <w:szCs w:val="18"/>
              </w:rPr>
              <w:t>Therapies received during invasive</w:t>
            </w:r>
            <w:r>
              <w:rPr>
                <w:rFonts w:asciiTheme="minorBidi" w:eastAsia="MS Gothic" w:hAnsiTheme="minorBidi"/>
                <w:sz w:val="18"/>
                <w:szCs w:val="18"/>
              </w:rPr>
              <w:t xml:space="preserve"> </w:t>
            </w:r>
            <w:r w:rsidRPr="00F97FC1">
              <w:rPr>
                <w:rFonts w:asciiTheme="minorBidi" w:eastAsia="MS Gothic" w:hAnsiTheme="minorBidi"/>
                <w:sz w:val="18"/>
                <w:szCs w:val="18"/>
              </w:rPr>
              <w:t>mechanical ventilation</w:t>
            </w:r>
            <w:r>
              <w:rPr>
                <w:rFonts w:asciiTheme="minorBidi" w:eastAsia="MS Gothic" w:hAnsiTheme="minorBidi"/>
                <w:sz w:val="18"/>
                <w:szCs w:val="18"/>
              </w:rPr>
              <w:t xml:space="preserve"> </w:t>
            </w:r>
            <w:r w:rsidRPr="00F97FC1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pacing w:val="-1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eastAsia="Calibri" w:hAnsiTheme="minorBidi"/>
                <w:spacing w:val="-1"/>
                <w:sz w:val="18"/>
                <w:szCs w:val="18"/>
              </w:rPr>
              <w:t>Neuromuscular blocker infusion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pacing w:val="-1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eastAsia="Calibri" w:hAnsiTheme="minorBidi"/>
                <w:spacing w:val="-1"/>
                <w:sz w:val="18"/>
                <w:szCs w:val="18"/>
              </w:rPr>
              <w:t>Recruitment</w:t>
            </w:r>
            <w:r w:rsidR="009F2E43" w:rsidRPr="00F97FC1">
              <w:rPr>
                <w:rFonts w:asciiTheme="minorBidi" w:eastAsia="Calibri" w:hAnsiTheme="minorBidi"/>
                <w:spacing w:val="-7"/>
                <w:sz w:val="18"/>
                <w:szCs w:val="18"/>
              </w:rPr>
              <w:t xml:space="preserve"> </w:t>
            </w:r>
            <w:r w:rsidR="009F2E43" w:rsidRPr="00F97FC1">
              <w:rPr>
                <w:rFonts w:asciiTheme="minorBidi" w:eastAsia="Calibri" w:hAnsiTheme="minorBidi"/>
                <w:sz w:val="18"/>
                <w:szCs w:val="18"/>
              </w:rPr>
              <w:t>maneuvers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pacing w:val="-1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eastAsia="Calibri" w:hAnsiTheme="minorBidi"/>
                <w:spacing w:val="-1"/>
                <w:sz w:val="18"/>
                <w:szCs w:val="18"/>
              </w:rPr>
              <w:t>Inhaled</w:t>
            </w:r>
            <w:r w:rsidR="009F2E43" w:rsidRPr="00F97FC1">
              <w:rPr>
                <w:rFonts w:asciiTheme="minorBidi" w:eastAsia="Calibri" w:hAnsiTheme="minorBidi"/>
                <w:spacing w:val="-5"/>
                <w:sz w:val="18"/>
                <w:szCs w:val="18"/>
              </w:rPr>
              <w:t xml:space="preserve"> </w:t>
            </w:r>
            <w:r w:rsidR="009F2E43" w:rsidRPr="00F97FC1">
              <w:rPr>
                <w:rFonts w:asciiTheme="minorBidi" w:eastAsia="Calibri" w:hAnsiTheme="minorBidi"/>
                <w:sz w:val="18"/>
                <w:szCs w:val="18"/>
              </w:rPr>
              <w:t>Nitric oxide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eastAsia="Calibri" w:hAnsiTheme="minorBidi"/>
                <w:sz w:val="18"/>
                <w:szCs w:val="18"/>
              </w:rPr>
              <w:t>Prone</w:t>
            </w:r>
            <w:r w:rsidR="009F2E43" w:rsidRPr="00F97FC1">
              <w:rPr>
                <w:rFonts w:asciiTheme="minorBidi" w:eastAsia="Calibri" w:hAnsiTheme="minorBidi"/>
                <w:spacing w:val="-5"/>
                <w:sz w:val="18"/>
                <w:szCs w:val="18"/>
              </w:rPr>
              <w:t xml:space="preserve"> </w:t>
            </w:r>
            <w:r w:rsidR="009F2E43" w:rsidRPr="00F97FC1">
              <w:rPr>
                <w:rFonts w:asciiTheme="minorBidi" w:eastAsia="Calibri" w:hAnsiTheme="minorBidi"/>
                <w:spacing w:val="-1"/>
                <w:sz w:val="18"/>
                <w:szCs w:val="18"/>
              </w:rPr>
              <w:t>positioning</w:t>
            </w:r>
            <w:r w:rsidR="009F2E43" w:rsidRPr="00F97FC1">
              <w:rPr>
                <w:rFonts w:asciiTheme="minorBidi" w:eastAsia="Calibri" w:hAnsiTheme="minorBidi"/>
                <w:spacing w:val="39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EA2236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pacing w:val="-1"/>
                <w:sz w:val="18"/>
                <w:szCs w:val="18"/>
              </w:rPr>
              <w:t xml:space="preserve">   </w:t>
            </w:r>
            <w:r w:rsidR="009F2E43" w:rsidRPr="00F97FC1">
              <w:rPr>
                <w:rFonts w:asciiTheme="minorBidi" w:eastAsia="Calibri" w:hAnsiTheme="minorBidi"/>
                <w:spacing w:val="-1"/>
                <w:sz w:val="18"/>
                <w:szCs w:val="18"/>
              </w:rPr>
              <w:t>ECMO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16538C">
            <w:pPr>
              <w:adjustRightInd w:val="0"/>
              <w:rPr>
                <w:rFonts w:asciiTheme="minorBidi" w:eastAsia="MS Gothic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4674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BC78AC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Tracheostomy – n (%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087C01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087C01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Safety outcomes</w:t>
            </w: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9846E3" w:rsidRDefault="009F2E43" w:rsidP="009846E3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 w:rsidRPr="009846E3">
              <w:rPr>
                <w:rFonts w:asciiTheme="minorBidi" w:hAnsiTheme="minorBidi"/>
                <w:bCs/>
                <w:sz w:val="18"/>
                <w:szCs w:val="18"/>
              </w:rPr>
              <w:t>Skin ulceration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at nose, face, neck and axillae</w:t>
            </w:r>
            <w:r w:rsidRPr="009846E3">
              <w:rPr>
                <w:rFonts w:asciiTheme="minorBidi" w:hAnsiTheme="minorBidi"/>
                <w:bCs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h</w:t>
            </w:r>
            <w:r w:rsidRPr="009846E3">
              <w:rPr>
                <w:rFonts w:asciiTheme="minorBidi" w:hAnsiTheme="minorBidi"/>
                <w:bCs/>
                <w:sz w:val="18"/>
                <w:szCs w:val="18"/>
              </w:rPr>
              <w:t>ighest stage during intervention period)</w:t>
            </w: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  <w:highlight w:val="green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 Stage I: Non-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blanchable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erythema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 Stage II: Partial thickness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 Stage III: Full thickness skin loss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   Stage IV: Full thickness tissue loss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8C673C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B</w:t>
            </w:r>
            <w:r w:rsidRPr="008C673C">
              <w:rPr>
                <w:rFonts w:asciiTheme="minorBidi" w:hAnsiTheme="minorBidi"/>
                <w:bCs/>
                <w:sz w:val="18"/>
                <w:szCs w:val="18"/>
              </w:rPr>
              <w:t xml:space="preserve">arotrauma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  Pneumothorax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Theme="minorBidi" w:hAnsiTheme="minorBidi"/>
                <w:bCs/>
                <w:sz w:val="18"/>
                <w:szCs w:val="18"/>
              </w:rPr>
              <w:t>Mediastinal</w:t>
            </w:r>
            <w:proofErr w:type="spellEnd"/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air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Theme="minorBidi" w:hAnsiTheme="minorBidi"/>
                <w:bCs/>
                <w:sz w:val="18"/>
                <w:szCs w:val="18"/>
              </w:rPr>
              <w:t>Subcutaenous</w:t>
            </w:r>
            <w:proofErr w:type="spellEnd"/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emphysema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 xml:space="preserve">Cardiovascular events 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Device comp</w:t>
            </w:r>
            <w:r>
              <w:rPr>
                <w:rFonts w:asciiTheme="minorBidi" w:hAnsiTheme="minorBidi"/>
                <w:sz w:val="18"/>
                <w:szCs w:val="18"/>
              </w:rPr>
              <w:t>l</w:t>
            </w:r>
            <w:r w:rsidRPr="00F97FC1">
              <w:rPr>
                <w:rFonts w:asciiTheme="minorBidi" w:hAnsiTheme="minorBidi"/>
                <w:sz w:val="18"/>
                <w:szCs w:val="18"/>
              </w:rPr>
              <w:t>ication (helmet deflation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9F2E43" w:rsidRPr="00F97FC1" w:rsidRDefault="009F2E43" w:rsidP="0068242F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9F2E43" w:rsidRPr="00F97FC1" w:rsidTr="00C30121">
        <w:tc>
          <w:tcPr>
            <w:tcW w:w="5508" w:type="dxa"/>
          </w:tcPr>
          <w:p w:rsidR="009F2E43" w:rsidRPr="00F97FC1" w:rsidRDefault="009F2E43" w:rsidP="00765FEA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64" w:type="dxa"/>
          </w:tcPr>
          <w:p w:rsidR="009F2E43" w:rsidRPr="00F97FC1" w:rsidRDefault="009F2E43" w:rsidP="007F27FC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32751" w:rsidRPr="00F97FC1" w:rsidTr="00C30121">
        <w:tc>
          <w:tcPr>
            <w:tcW w:w="5508" w:type="dxa"/>
          </w:tcPr>
          <w:p w:rsidR="00432751" w:rsidRPr="00F47185" w:rsidRDefault="00432751" w:rsidP="00432751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bCs/>
                <w:sz w:val="18"/>
                <w:szCs w:val="18"/>
              </w:rPr>
            </w:pPr>
            <w:r w:rsidRPr="00F47185">
              <w:rPr>
                <w:rFonts w:asciiTheme="minorBidi" w:hAnsiTheme="minorBidi"/>
                <w:bCs/>
                <w:sz w:val="18"/>
                <w:szCs w:val="18"/>
              </w:rPr>
              <w:t>Serious adverse events (SAEs)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432751" w:rsidRPr="00F97FC1" w:rsidTr="00C30121">
        <w:tc>
          <w:tcPr>
            <w:tcW w:w="5508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SAE 1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432751" w:rsidRPr="00F97FC1" w:rsidTr="00C30121">
        <w:tc>
          <w:tcPr>
            <w:tcW w:w="5508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SAE 2 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432751" w:rsidRPr="00F97FC1" w:rsidTr="00C30121">
        <w:tc>
          <w:tcPr>
            <w:tcW w:w="5508" w:type="dxa"/>
          </w:tcPr>
          <w:p w:rsidR="00432751" w:rsidRPr="00F97FC1" w:rsidRDefault="00432751" w:rsidP="00432751">
            <w:pPr>
              <w:tabs>
                <w:tab w:val="left" w:pos="3594"/>
              </w:tabs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SAE 3</w:t>
            </w:r>
            <w:r w:rsidRPr="00F97FC1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97FC1">
              <w:rPr>
                <w:rFonts w:asciiTheme="minorBidi" w:hAnsiTheme="minorBidi"/>
                <w:sz w:val="18"/>
                <w:szCs w:val="18"/>
              </w:rPr>
              <w:t>x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F97FC1">
              <w:rPr>
                <w:rFonts w:asciiTheme="minorBidi" w:hAnsiTheme="minorBidi"/>
                <w:sz w:val="18"/>
                <w:szCs w:val="18"/>
              </w:rPr>
              <w:t>xx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 xml:space="preserve"> , </w:t>
            </w: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F97FC1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864" w:type="dxa"/>
          </w:tcPr>
          <w:p w:rsidR="00432751" w:rsidRPr="00F97FC1" w:rsidRDefault="00432751" w:rsidP="00432751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F97FC1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</w:tbl>
    <w:p w:rsidR="003B382B" w:rsidRPr="00EA2236" w:rsidRDefault="003B382B" w:rsidP="00495F9E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  <w:r w:rsidRPr="00EA2236">
        <w:rPr>
          <w:rFonts w:asciiTheme="minorBidi" w:hAnsiTheme="minorBidi"/>
          <w:sz w:val="14"/>
          <w:szCs w:val="14"/>
        </w:rPr>
        <w:t>Denominator of the percentage is the total number of subjects in each group in the ITT and PP population.</w:t>
      </w:r>
      <w:r w:rsidRPr="00EA2236">
        <w:rPr>
          <w:rFonts w:asciiTheme="minorBidi" w:hAnsiTheme="minorBidi"/>
          <w:sz w:val="14"/>
          <w:szCs w:val="14"/>
        </w:rPr>
        <w:tab/>
      </w:r>
    </w:p>
    <w:p w:rsidR="00903C4D" w:rsidRPr="00F33B76" w:rsidRDefault="003B382B" w:rsidP="00495F9E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  <w:r w:rsidRPr="00F33B76">
        <w:rPr>
          <w:rFonts w:asciiTheme="minorBidi" w:hAnsiTheme="minorBidi"/>
          <w:sz w:val="14"/>
          <w:szCs w:val="14"/>
        </w:rPr>
        <w:t xml:space="preserve">Mechanical Ventilation </w:t>
      </w:r>
      <w:r w:rsidR="00903C4D" w:rsidRPr="00F33B76">
        <w:rPr>
          <w:rFonts w:asciiTheme="minorBidi" w:hAnsiTheme="minorBidi"/>
          <w:sz w:val="14"/>
          <w:szCs w:val="14"/>
        </w:rPr>
        <w:t>free days Vasopressor free days</w:t>
      </w:r>
      <w:r w:rsidRPr="00F33B76">
        <w:rPr>
          <w:rFonts w:asciiTheme="minorBidi" w:hAnsiTheme="minorBidi"/>
          <w:sz w:val="14"/>
          <w:szCs w:val="14"/>
        </w:rPr>
        <w:t xml:space="preserve"> and ICU free days are calculated based on 28-d observation</w:t>
      </w:r>
      <w:r w:rsidR="00495F9E" w:rsidRPr="00F33B76">
        <w:rPr>
          <w:rFonts w:asciiTheme="minorBidi" w:hAnsiTheme="minorBidi"/>
          <w:sz w:val="14"/>
          <w:szCs w:val="14"/>
        </w:rPr>
        <w:t xml:space="preserve"> </w:t>
      </w:r>
    </w:p>
    <w:p w:rsidR="00495F9E" w:rsidRPr="00F33B76" w:rsidRDefault="00067083" w:rsidP="00E22EB8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  <w:r w:rsidRPr="00F33B76">
        <w:rPr>
          <w:rFonts w:asciiTheme="minorBidi" w:hAnsiTheme="minorBidi"/>
          <w:sz w:val="14"/>
          <w:szCs w:val="14"/>
        </w:rPr>
        <w:t>LOS: Length of Stay</w:t>
      </w:r>
      <w:r w:rsidR="00FC37A0" w:rsidRPr="00F33B76">
        <w:rPr>
          <w:rFonts w:asciiTheme="minorBidi" w:hAnsiTheme="minorBidi"/>
          <w:sz w:val="14"/>
          <w:szCs w:val="14"/>
        </w:rPr>
        <w:t xml:space="preserve">, ECMO: </w:t>
      </w:r>
      <w:r w:rsidR="00E22EB8" w:rsidRPr="00F33B76">
        <w:rPr>
          <w:rFonts w:asciiTheme="minorBidi" w:hAnsiTheme="minorBidi"/>
          <w:sz w:val="14"/>
          <w:szCs w:val="14"/>
          <w:shd w:val="clear" w:color="auto" w:fill="FFFFFF"/>
        </w:rPr>
        <w:t>E</w:t>
      </w:r>
      <w:r w:rsidR="00FC37A0" w:rsidRPr="00F33B76">
        <w:rPr>
          <w:rFonts w:asciiTheme="minorBidi" w:hAnsiTheme="minorBidi"/>
          <w:sz w:val="14"/>
          <w:szCs w:val="14"/>
          <w:shd w:val="clear" w:color="auto" w:fill="FFFFFF"/>
        </w:rPr>
        <w:t>xtracorporeal membrane oxygenation; ICU: Intensive care unit</w:t>
      </w:r>
    </w:p>
    <w:p w:rsidR="00FC37A0" w:rsidRPr="00F33B76" w:rsidRDefault="00FC37A0" w:rsidP="00FC37A0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  <w:r w:rsidRPr="00F33B76">
        <w:rPr>
          <w:rFonts w:asciiTheme="minorBidi" w:hAnsiTheme="minorBidi"/>
          <w:sz w:val="14"/>
          <w:szCs w:val="14"/>
        </w:rPr>
        <w:t xml:space="preserve">For continuous variables, the Mann-Whitney U test was used to calculate p value </w:t>
      </w:r>
    </w:p>
    <w:p w:rsidR="00495F9E" w:rsidRPr="00F33B76" w:rsidRDefault="00FC37A0" w:rsidP="00FC37A0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  <w:r w:rsidRPr="00F33B76">
        <w:rPr>
          <w:rFonts w:asciiTheme="minorBidi" w:hAnsiTheme="minorBidi"/>
          <w:sz w:val="14"/>
          <w:szCs w:val="14"/>
        </w:rPr>
        <w:t>For categorical variables, the Fishers exact test  was used to calculate p value</w:t>
      </w:r>
    </w:p>
    <w:p w:rsidR="00495F9E" w:rsidRPr="00C30121" w:rsidRDefault="00495F9E" w:rsidP="00765FEA">
      <w:pPr>
        <w:adjustRightInd w:val="0"/>
        <w:spacing w:after="0" w:line="240" w:lineRule="auto"/>
        <w:rPr>
          <w:rFonts w:asciiTheme="minorBidi" w:hAnsiTheme="minorBidi"/>
          <w:sz w:val="14"/>
          <w:szCs w:val="14"/>
        </w:rPr>
      </w:pPr>
    </w:p>
    <w:p w:rsidR="003B382B" w:rsidRPr="00495F9E" w:rsidRDefault="003B382B" w:rsidP="00495F9E">
      <w:pPr>
        <w:adjustRightInd w:val="0"/>
        <w:spacing w:after="0" w:line="240" w:lineRule="auto"/>
        <w:ind w:left="-990"/>
        <w:rPr>
          <w:rFonts w:asciiTheme="minorBidi" w:hAnsiTheme="minorBidi"/>
          <w:sz w:val="18"/>
          <w:szCs w:val="18"/>
        </w:rPr>
      </w:pPr>
      <w:r w:rsidRPr="00495F9E">
        <w:rPr>
          <w:rFonts w:asciiTheme="minorBidi" w:hAnsiTheme="minorBidi"/>
          <w:b/>
          <w:bCs/>
          <w:sz w:val="18"/>
          <w:szCs w:val="18"/>
        </w:rPr>
        <w:lastRenderedPageBreak/>
        <w:t>Table S5:</w:t>
      </w:r>
      <w:r w:rsidRPr="00495F9E">
        <w:rPr>
          <w:rFonts w:asciiTheme="minorBidi" w:hAnsiTheme="minorBidi"/>
          <w:sz w:val="18"/>
          <w:szCs w:val="18"/>
        </w:rPr>
        <w:t xml:space="preserve"> Subgroup analyses</w:t>
      </w:r>
    </w:p>
    <w:p w:rsidR="00495F9E" w:rsidRPr="00495F9E" w:rsidRDefault="00495F9E" w:rsidP="00495F9E">
      <w:pPr>
        <w:adjustRightInd w:val="0"/>
        <w:spacing w:after="0" w:line="240" w:lineRule="auto"/>
        <w:ind w:left="-810"/>
        <w:rPr>
          <w:rFonts w:asciiTheme="minorBidi" w:hAnsiTheme="minorBidi"/>
          <w:sz w:val="18"/>
          <w:szCs w:val="18"/>
        </w:rPr>
      </w:pPr>
    </w:p>
    <w:tbl>
      <w:tblPr>
        <w:tblStyle w:val="TableGrid"/>
        <w:tblW w:w="11176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77"/>
        <w:gridCol w:w="1677"/>
        <w:gridCol w:w="1557"/>
        <w:gridCol w:w="923"/>
        <w:gridCol w:w="1373"/>
      </w:tblGrid>
      <w:tr w:rsidR="003B382B" w:rsidRPr="00495F9E" w:rsidTr="007F27FC">
        <w:tc>
          <w:tcPr>
            <w:tcW w:w="3969" w:type="dxa"/>
          </w:tcPr>
          <w:p w:rsidR="003B382B" w:rsidRPr="00495F9E" w:rsidRDefault="003B382B" w:rsidP="00765FE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7207" w:type="dxa"/>
            <w:gridSpan w:val="5"/>
          </w:tcPr>
          <w:p w:rsidR="003B382B" w:rsidRPr="00495F9E" w:rsidRDefault="00C03267" w:rsidP="00A62D7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8-day mortality</w:t>
            </w:r>
          </w:p>
        </w:tc>
      </w:tr>
      <w:tr w:rsidR="00F9426D" w:rsidRPr="00495F9E" w:rsidTr="007F27FC">
        <w:tc>
          <w:tcPr>
            <w:tcW w:w="3969" w:type="dxa"/>
            <w:tcBorders>
              <w:bottom w:val="single" w:sz="4" w:space="0" w:color="auto"/>
            </w:tcBorders>
          </w:tcPr>
          <w:p w:rsidR="00F9426D" w:rsidRPr="00495F9E" w:rsidRDefault="00F9426D" w:rsidP="00F9426D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Usual Care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F9426D" w:rsidRPr="00495F9E" w:rsidRDefault="00F9426D" w:rsidP="00F9426D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F9426D" w:rsidRPr="00495F9E" w:rsidRDefault="00F9426D" w:rsidP="00F9426D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F9426D" w:rsidRPr="00495F9E" w:rsidRDefault="00F9426D" w:rsidP="00F9426D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95F9E">
              <w:rPr>
                <w:rFonts w:asciiTheme="minorBidi" w:hAnsiTheme="minorBidi"/>
                <w:b/>
                <w:bCs/>
                <w:sz w:val="18"/>
                <w:szCs w:val="18"/>
              </w:rPr>
              <w:t>P-value for interaction</w:t>
            </w:r>
          </w:p>
        </w:tc>
      </w:tr>
      <w:tr w:rsidR="00C03267" w:rsidRPr="00495F9E" w:rsidTr="007F27FC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C03267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Moderate ARDS 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C03267" w:rsidRPr="00495F9E" w:rsidRDefault="00C03267" w:rsidP="00C0326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C03267" w:rsidRPr="00495F9E" w:rsidRDefault="00C03267" w:rsidP="00087C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:rsidR="00C03267" w:rsidRPr="00495F9E" w:rsidRDefault="00C03267" w:rsidP="00087C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C03267" w:rsidRPr="00495F9E" w:rsidTr="007F27FC">
        <w:tc>
          <w:tcPr>
            <w:tcW w:w="3969" w:type="dxa"/>
            <w:tcBorders>
              <w:top w:val="nil"/>
            </w:tcBorders>
          </w:tcPr>
          <w:p w:rsidR="00C03267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evere ARDS</w:t>
            </w:r>
          </w:p>
        </w:tc>
        <w:tc>
          <w:tcPr>
            <w:tcW w:w="1677" w:type="dxa"/>
            <w:tcBorders>
              <w:top w:val="nil"/>
            </w:tcBorders>
          </w:tcPr>
          <w:p w:rsidR="00C03267" w:rsidRPr="00495F9E" w:rsidRDefault="00C03267" w:rsidP="00C0326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>
              <w:top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  <w:tcBorders>
              <w:top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  <w:tcBorders>
              <w:top w:val="nil"/>
            </w:tcBorders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03267" w:rsidRPr="00495F9E" w:rsidTr="007F27FC">
        <w:tc>
          <w:tcPr>
            <w:tcW w:w="3969" w:type="dxa"/>
          </w:tcPr>
          <w:p w:rsidR="00C03267" w:rsidRPr="00495F9E" w:rsidRDefault="00C03267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03267" w:rsidRPr="00495F9E" w:rsidTr="007F27FC">
        <w:tc>
          <w:tcPr>
            <w:tcW w:w="3969" w:type="dxa"/>
          </w:tcPr>
          <w:p w:rsidR="00C03267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MI &gt;</w:t>
            </w:r>
            <w:r w:rsidR="00C03267" w:rsidRPr="00495F9E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C03267" w:rsidRPr="00495F9E" w:rsidTr="007F27FC">
        <w:tc>
          <w:tcPr>
            <w:tcW w:w="3969" w:type="dxa"/>
          </w:tcPr>
          <w:p w:rsidR="00C03267" w:rsidRPr="00495F9E" w:rsidRDefault="00C03267" w:rsidP="00765FEA">
            <w:pPr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 xml:space="preserve">BMI </w:t>
            </w:r>
            <w:r w:rsidR="00112B12">
              <w:rPr>
                <w:rFonts w:asciiTheme="minorBidi" w:hAnsiTheme="minorBidi"/>
                <w:sz w:val="18"/>
                <w:szCs w:val="18"/>
                <w:u w:val="single"/>
              </w:rPr>
              <w:t>≤</w:t>
            </w:r>
            <w:r w:rsidRPr="00495F9E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03267" w:rsidRPr="00495F9E" w:rsidTr="007F27FC">
        <w:tc>
          <w:tcPr>
            <w:tcW w:w="3969" w:type="dxa"/>
          </w:tcPr>
          <w:p w:rsidR="00C03267" w:rsidRPr="00495F9E" w:rsidRDefault="00C03267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:rsidR="00C03267" w:rsidRPr="00495F9E" w:rsidRDefault="00C03267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12B12" w:rsidRPr="00495F9E" w:rsidTr="007F27FC">
        <w:tc>
          <w:tcPr>
            <w:tcW w:w="3969" w:type="dxa"/>
          </w:tcPr>
          <w:p w:rsidR="00112B12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&gt;65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112B12" w:rsidRPr="00495F9E" w:rsidTr="007F27FC">
        <w:tc>
          <w:tcPr>
            <w:tcW w:w="3969" w:type="dxa"/>
          </w:tcPr>
          <w:p w:rsidR="00112B12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Age </w:t>
            </w:r>
            <w:r w:rsidRPr="00112B12">
              <w:rPr>
                <w:rFonts w:asciiTheme="minorBidi" w:hAnsiTheme="minorBidi"/>
                <w:sz w:val="18"/>
                <w:szCs w:val="18"/>
              </w:rPr>
              <w:t>≤65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12B12" w:rsidRPr="00495F9E" w:rsidTr="007F27FC">
        <w:tc>
          <w:tcPr>
            <w:tcW w:w="3969" w:type="dxa"/>
          </w:tcPr>
          <w:p w:rsidR="00112B12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2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7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12B12" w:rsidRPr="00495F9E" w:rsidTr="007F27FC">
        <w:tc>
          <w:tcPr>
            <w:tcW w:w="3969" w:type="dxa"/>
          </w:tcPr>
          <w:p w:rsidR="00112B12" w:rsidRPr="00495F9E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PACHE II &gt;Median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</w:tr>
      <w:tr w:rsidR="00112B12" w:rsidRPr="00495F9E" w:rsidTr="007F27FC">
        <w:tc>
          <w:tcPr>
            <w:tcW w:w="3969" w:type="dxa"/>
          </w:tcPr>
          <w:p w:rsidR="00112B12" w:rsidRDefault="00112B12" w:rsidP="00765FE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APACHE II </w:t>
            </w:r>
            <w:r w:rsidRPr="00112B12">
              <w:rPr>
                <w:rFonts w:asciiTheme="minorBidi" w:hAnsiTheme="minorBidi"/>
                <w:sz w:val="18"/>
                <w:szCs w:val="18"/>
              </w:rPr>
              <w:t>≤</w:t>
            </w:r>
            <w:r>
              <w:rPr>
                <w:rFonts w:asciiTheme="minorBidi" w:hAnsiTheme="minorBidi"/>
                <w:sz w:val="18"/>
                <w:szCs w:val="18"/>
              </w:rPr>
              <w:t>Median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67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95F9E">
              <w:rPr>
                <w:rFonts w:asciiTheme="minorBidi" w:hAnsiTheme="minorBidi"/>
                <w:sz w:val="18"/>
                <w:szCs w:val="18"/>
              </w:rPr>
              <w:t>xxx/xxx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x.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</w:t>
            </w: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495F9E">
              <w:rPr>
                <w:rFonts w:asciiTheme="minorBidi" w:hAnsiTheme="minorBidi"/>
                <w:sz w:val="18"/>
                <w:szCs w:val="18"/>
              </w:rPr>
              <w:t>x</w:t>
            </w:r>
            <w:proofErr w:type="spellEnd"/>
            <w:r w:rsidRPr="00495F9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92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495F9E">
              <w:rPr>
                <w:rFonts w:asciiTheme="minorBidi" w:hAnsiTheme="minorBidi"/>
                <w:sz w:val="18"/>
                <w:szCs w:val="18"/>
              </w:rPr>
              <w:t>x.xxx</w:t>
            </w:r>
            <w:proofErr w:type="spellEnd"/>
          </w:p>
        </w:tc>
        <w:tc>
          <w:tcPr>
            <w:tcW w:w="1373" w:type="dxa"/>
          </w:tcPr>
          <w:p w:rsidR="00112B12" w:rsidRPr="00495F9E" w:rsidRDefault="00112B12" w:rsidP="007F27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:rsidR="0090285C" w:rsidRDefault="00865545" w:rsidP="001902D9">
      <w:pPr>
        <w:pStyle w:val="NoSpacing"/>
        <w:ind w:left="-900" w:right="-1143"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 xml:space="preserve">ARDS: Acute </w:t>
      </w:r>
      <w:r w:rsidR="001902D9">
        <w:rPr>
          <w:rFonts w:asciiTheme="minorBidi" w:hAnsiTheme="minorBidi"/>
          <w:sz w:val="16"/>
          <w:szCs w:val="16"/>
        </w:rPr>
        <w:t>r</w:t>
      </w:r>
      <w:r>
        <w:rPr>
          <w:rFonts w:asciiTheme="minorBidi" w:hAnsiTheme="minorBidi"/>
          <w:sz w:val="16"/>
          <w:szCs w:val="16"/>
        </w:rPr>
        <w:t xml:space="preserve">espiratory </w:t>
      </w:r>
      <w:r w:rsidR="001902D9">
        <w:rPr>
          <w:rFonts w:asciiTheme="minorBidi" w:hAnsiTheme="minorBidi"/>
          <w:sz w:val="16"/>
          <w:szCs w:val="16"/>
        </w:rPr>
        <w:t>d</w:t>
      </w:r>
      <w:r>
        <w:rPr>
          <w:rFonts w:asciiTheme="minorBidi" w:hAnsiTheme="minorBidi"/>
          <w:sz w:val="16"/>
          <w:szCs w:val="16"/>
        </w:rPr>
        <w:t xml:space="preserve">istress </w:t>
      </w:r>
      <w:r w:rsidR="001902D9">
        <w:rPr>
          <w:rFonts w:asciiTheme="minorBidi" w:hAnsiTheme="minorBidi"/>
          <w:sz w:val="16"/>
          <w:szCs w:val="16"/>
        </w:rPr>
        <w:t>s</w:t>
      </w:r>
      <w:r>
        <w:rPr>
          <w:rFonts w:asciiTheme="minorBidi" w:hAnsiTheme="minorBidi"/>
          <w:sz w:val="16"/>
          <w:szCs w:val="16"/>
        </w:rPr>
        <w:t>yndrome</w:t>
      </w:r>
      <w:r w:rsidR="001902D9">
        <w:rPr>
          <w:rFonts w:asciiTheme="minorBidi" w:hAnsiTheme="minorBidi"/>
          <w:sz w:val="16"/>
          <w:szCs w:val="16"/>
        </w:rPr>
        <w:t>, BMI: Body mass index, APACHE: A</w:t>
      </w:r>
      <w:r w:rsidR="001902D9" w:rsidRPr="008F604F">
        <w:rPr>
          <w:rFonts w:asciiTheme="minorBidi" w:hAnsiTheme="minorBidi"/>
          <w:sz w:val="16"/>
          <w:szCs w:val="16"/>
        </w:rPr>
        <w:t>cute physiology and chronic health evaluation</w:t>
      </w:r>
      <w:r w:rsidR="001902D9">
        <w:rPr>
          <w:rFonts w:asciiTheme="minorBidi" w:hAnsiTheme="minorBidi"/>
          <w:sz w:val="16"/>
          <w:szCs w:val="16"/>
        </w:rPr>
        <w:t xml:space="preserve"> II</w:t>
      </w:r>
    </w:p>
    <w:p w:rsidR="0089551D" w:rsidRDefault="0089551D" w:rsidP="007F27FC">
      <w:pPr>
        <w:pStyle w:val="NoSpacing"/>
        <w:ind w:left="-900" w:right="-1143"/>
        <w:rPr>
          <w:rFonts w:asciiTheme="minorBidi" w:hAnsiTheme="minorBidi"/>
          <w:sz w:val="16"/>
          <w:szCs w:val="16"/>
        </w:rPr>
      </w:pPr>
    </w:p>
    <w:p w:rsidR="0089551D" w:rsidRDefault="0089551D" w:rsidP="007F27FC">
      <w:pPr>
        <w:pStyle w:val="NoSpacing"/>
        <w:ind w:left="-900" w:right="-1143"/>
        <w:rPr>
          <w:rFonts w:asciiTheme="minorBidi" w:hAnsiTheme="minorBidi"/>
          <w:sz w:val="16"/>
          <w:szCs w:val="16"/>
        </w:rPr>
      </w:pPr>
    </w:p>
    <w:p w:rsidR="0089551D" w:rsidRDefault="0089551D" w:rsidP="007F27FC">
      <w:pPr>
        <w:pStyle w:val="NoSpacing"/>
        <w:ind w:left="-900" w:right="-1143"/>
        <w:rPr>
          <w:rFonts w:asciiTheme="minorBidi" w:hAnsiTheme="minorBidi"/>
          <w:sz w:val="16"/>
          <w:szCs w:val="16"/>
        </w:rPr>
        <w:sectPr w:rsidR="0089551D" w:rsidSect="00495F9E">
          <w:pgSz w:w="11907" w:h="16839" w:code="9"/>
          <w:pgMar w:top="450" w:right="1440" w:bottom="540" w:left="1440" w:header="720" w:footer="720" w:gutter="0"/>
          <w:cols w:space="720"/>
          <w:docGrid w:linePitch="360"/>
        </w:sectPr>
      </w:pPr>
    </w:p>
    <w:p w:rsidR="0089551D" w:rsidRPr="00655C99" w:rsidRDefault="0089551D" w:rsidP="003869A0">
      <w:pPr>
        <w:spacing w:before="240"/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b/>
          <w:bCs/>
          <w:sz w:val="20"/>
          <w:szCs w:val="20"/>
        </w:rPr>
        <w:lastRenderedPageBreak/>
        <w:t>Table S</w:t>
      </w:r>
      <w:r w:rsidR="003869A0">
        <w:rPr>
          <w:rFonts w:asciiTheme="minorBidi" w:hAnsiTheme="minorBidi"/>
          <w:b/>
          <w:bCs/>
          <w:sz w:val="20"/>
          <w:szCs w:val="20"/>
        </w:rPr>
        <w:t>6</w:t>
      </w:r>
      <w:r w:rsidRPr="00655C99">
        <w:rPr>
          <w:rFonts w:asciiTheme="minorBidi" w:hAnsiTheme="minorBidi"/>
          <w:b/>
          <w:bCs/>
          <w:sz w:val="20"/>
          <w:szCs w:val="20"/>
        </w:rPr>
        <w:t>:</w:t>
      </w:r>
      <w:r w:rsidR="008013E7">
        <w:rPr>
          <w:rFonts w:asciiTheme="minorBidi" w:hAnsiTheme="minorBidi"/>
          <w:sz w:val="18"/>
          <w:szCs w:val="18"/>
        </w:rPr>
        <w:t xml:space="preserve"> Summary of Protocol Violations</w:t>
      </w:r>
    </w:p>
    <w:tbl>
      <w:tblPr>
        <w:tblW w:w="10440" w:type="dxa"/>
        <w:tblInd w:w="-570" w:type="dxa"/>
        <w:tblBorders>
          <w:top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480"/>
        <w:gridCol w:w="1887"/>
        <w:gridCol w:w="2073"/>
      </w:tblGrid>
      <w:tr w:rsidR="00F9426D" w:rsidRPr="007525C7" w:rsidTr="00F9426D">
        <w:trPr>
          <w:cantSplit/>
        </w:trPr>
        <w:tc>
          <w:tcPr>
            <w:tcW w:w="6480" w:type="dxa"/>
            <w:tcBorders>
              <w:bottom w:val="single" w:sz="4" w:space="0" w:color="auto"/>
            </w:tcBorders>
            <w:shd w:val="clear" w:color="auto" w:fill="FFFFFF"/>
          </w:tcPr>
          <w:p w:rsidR="00F9426D" w:rsidRPr="007525C7" w:rsidRDefault="00F9426D" w:rsidP="00F9426D">
            <w:pPr>
              <w:pStyle w:val="NoSpacing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25C7">
              <w:rPr>
                <w:rFonts w:asciiTheme="minorBidi" w:hAnsiTheme="min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FFFFFF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elmet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IV 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>(N=XXX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FFFFFF"/>
          </w:tcPr>
          <w:p w:rsidR="00F9426D" w:rsidRPr="006A3FA7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sual Care</w:t>
            </w:r>
            <w:r w:rsidRPr="006A3FA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XXX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tcBorders>
              <w:top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551D" w:rsidRPr="007525C7" w:rsidTr="00F9426D">
        <w:trPr>
          <w:cantSplit/>
          <w:trHeight w:val="99"/>
        </w:trPr>
        <w:tc>
          <w:tcPr>
            <w:tcW w:w="6480" w:type="dxa"/>
            <w:shd w:val="clear" w:color="auto" w:fill="FFFFFF"/>
          </w:tcPr>
          <w:p w:rsidR="0089551D" w:rsidRPr="007525C7" w:rsidRDefault="0089551D" w:rsidP="00E414D1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Protocol </w:t>
            </w:r>
            <w:r w:rsidR="00E414D1">
              <w:rPr>
                <w:rFonts w:asciiTheme="minorBidi" w:hAnsiTheme="minorBidi"/>
                <w:sz w:val="20"/>
                <w:szCs w:val="20"/>
              </w:rPr>
              <w:t>v</w:t>
            </w:r>
            <w:r w:rsidRPr="007525C7">
              <w:rPr>
                <w:rFonts w:asciiTheme="minorBidi" w:hAnsiTheme="minorBidi"/>
                <w:sz w:val="20"/>
                <w:szCs w:val="20"/>
              </w:rPr>
              <w:t>iolations</w:t>
            </w:r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xxxxx</w:t>
            </w:r>
            <w:proofErr w:type="spellEnd"/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xxxxx</w:t>
            </w:r>
            <w:proofErr w:type="spellEnd"/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Reasons for protocol violations</w:t>
            </w:r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xxxxx</w:t>
            </w:r>
            <w:proofErr w:type="spellEnd"/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xxxxx</w:t>
            </w:r>
            <w:proofErr w:type="spellEnd"/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551D" w:rsidRPr="007525C7" w:rsidTr="00F9426D">
        <w:trPr>
          <w:cantSplit/>
        </w:trPr>
        <w:tc>
          <w:tcPr>
            <w:tcW w:w="6480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color w:val="000000"/>
                <w:sz w:val="20"/>
                <w:szCs w:val="20"/>
              </w:rPr>
              <w:t>Any consequences</w:t>
            </w:r>
          </w:p>
        </w:tc>
        <w:tc>
          <w:tcPr>
            <w:tcW w:w="1887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551D" w:rsidRPr="007525C7" w:rsidTr="00F9426D">
        <w:trPr>
          <w:cantSplit/>
        </w:trPr>
        <w:tc>
          <w:tcPr>
            <w:tcW w:w="6480" w:type="dxa"/>
            <w:tcBorders>
              <w:bottom w:val="nil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Yes</w:t>
            </w:r>
          </w:p>
        </w:tc>
        <w:tc>
          <w:tcPr>
            <w:tcW w:w="1887" w:type="dxa"/>
            <w:tcBorders>
              <w:bottom w:val="nil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bottom w:val="nil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F9426D">
        <w:trPr>
          <w:cantSplit/>
        </w:trPr>
        <w:tc>
          <w:tcPr>
            <w:tcW w:w="64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No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</w:t>
            </w:r>
            <w:proofErr w:type="spellStart"/>
            <w:r w:rsidRPr="007525C7">
              <w:rPr>
                <w:rFonts w:asciiTheme="minorBidi" w:hAnsiTheme="minorBidi"/>
                <w:sz w:val="20"/>
                <w:szCs w:val="20"/>
              </w:rPr>
              <w:t>xx.x</w:t>
            </w:r>
            <w:proofErr w:type="spellEnd"/>
            <w:r w:rsidRPr="007525C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89551D" w:rsidRPr="007525C7" w:rsidTr="00E414D1">
        <w:trPr>
          <w:cantSplit/>
          <w:trHeight w:val="98"/>
        </w:trPr>
        <w:tc>
          <w:tcPr>
            <w:tcW w:w="1044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89551D" w:rsidRPr="007525C7" w:rsidRDefault="0089551D" w:rsidP="00BC78A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7525C7">
              <w:rPr>
                <w:rFonts w:asciiTheme="minorBidi" w:hAnsiTheme="minorBidi"/>
                <w:sz w:val="18"/>
                <w:szCs w:val="18"/>
              </w:rPr>
              <w:t xml:space="preserve">Denominator of the percentage is the total number of patients in the treatment group. </w:t>
            </w:r>
          </w:p>
        </w:tc>
      </w:tr>
    </w:tbl>
    <w:p w:rsidR="0089551D" w:rsidRPr="00655C99" w:rsidRDefault="0089551D" w:rsidP="0089551D">
      <w:pPr>
        <w:spacing w:before="240"/>
        <w:rPr>
          <w:rFonts w:asciiTheme="minorBidi" w:hAnsiTheme="minorBidi"/>
        </w:rPr>
        <w:sectPr w:rsidR="0089551D" w:rsidRPr="00655C99" w:rsidSect="003869A0">
          <w:footerReference w:type="default" r:id="rId9"/>
          <w:pgSz w:w="11907" w:h="16839" w:code="9"/>
          <w:pgMar w:top="630" w:right="1440" w:bottom="1440" w:left="1440" w:header="720" w:footer="720" w:gutter="0"/>
          <w:cols w:space="720"/>
          <w:docGrid w:linePitch="360"/>
        </w:sectPr>
      </w:pPr>
    </w:p>
    <w:p w:rsidR="00B06785" w:rsidRPr="005C2418" w:rsidRDefault="007146BA" w:rsidP="006A5600">
      <w:pPr>
        <w:pStyle w:val="NoSpacing"/>
        <w:ind w:right="-1143"/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b/>
          <w:bCs/>
          <w:sz w:val="20"/>
          <w:szCs w:val="20"/>
        </w:rPr>
        <w:lastRenderedPageBreak/>
        <w:t>Table S</w:t>
      </w:r>
      <w:r>
        <w:rPr>
          <w:rFonts w:asciiTheme="minorBidi" w:hAnsiTheme="minorBidi"/>
          <w:b/>
          <w:bCs/>
          <w:sz w:val="20"/>
          <w:szCs w:val="20"/>
        </w:rPr>
        <w:t>7</w:t>
      </w:r>
      <w:r w:rsidRPr="00655C99">
        <w:rPr>
          <w:rFonts w:asciiTheme="minorBidi" w:hAnsiTheme="minorBidi"/>
          <w:b/>
          <w:bCs/>
          <w:sz w:val="20"/>
          <w:szCs w:val="20"/>
        </w:rPr>
        <w:t>:</w:t>
      </w:r>
      <w:r w:rsidRPr="00655C99">
        <w:rPr>
          <w:rFonts w:asciiTheme="minorBidi" w:hAnsiTheme="minorBidi"/>
          <w:sz w:val="18"/>
          <w:szCs w:val="18"/>
        </w:rPr>
        <w:t xml:space="preserve"> </w:t>
      </w:r>
      <w:r w:rsidR="00B06785" w:rsidRPr="005C2418">
        <w:rPr>
          <w:rFonts w:asciiTheme="minorBidi" w:hAnsiTheme="minorBidi"/>
          <w:sz w:val="18"/>
          <w:szCs w:val="18"/>
        </w:rPr>
        <w:t xml:space="preserve">EQ-5D-5L Frequencies and proportions </w:t>
      </w:r>
      <w:r w:rsidR="001A3027" w:rsidRPr="005C2418">
        <w:rPr>
          <w:rFonts w:asciiTheme="minorBidi" w:hAnsiTheme="minorBidi"/>
          <w:sz w:val="18"/>
          <w:szCs w:val="18"/>
        </w:rPr>
        <w:t xml:space="preserve">at </w:t>
      </w:r>
      <w:r w:rsidR="006A5600">
        <w:rPr>
          <w:rFonts w:asciiTheme="minorBidi" w:hAnsiTheme="minorBidi"/>
          <w:sz w:val="18"/>
          <w:szCs w:val="18"/>
        </w:rPr>
        <w:t>baseline and d</w:t>
      </w:r>
      <w:r w:rsidR="001A3027" w:rsidRPr="005C2418">
        <w:rPr>
          <w:rFonts w:asciiTheme="minorBidi" w:hAnsiTheme="minorBidi"/>
          <w:sz w:val="18"/>
          <w:szCs w:val="18"/>
        </w:rPr>
        <w:t>ay 180</w:t>
      </w:r>
      <w:r w:rsidR="00805B78" w:rsidRPr="005C2418">
        <w:rPr>
          <w:rFonts w:asciiTheme="minorBidi" w:hAnsiTheme="minorBidi"/>
          <w:sz w:val="18"/>
          <w:szCs w:val="18"/>
        </w:rPr>
        <w:t xml:space="preserve"> post randomization </w:t>
      </w:r>
    </w:p>
    <w:p w:rsidR="00B06785" w:rsidRDefault="00B06785" w:rsidP="00B06785">
      <w:pPr>
        <w:pStyle w:val="NoSpacing"/>
        <w:ind w:right="-1143"/>
        <w:rPr>
          <w:rFonts w:asciiTheme="minorBidi" w:hAnsiTheme="minorBidi"/>
          <w:sz w:val="16"/>
          <w:szCs w:val="16"/>
        </w:rPr>
      </w:pPr>
    </w:p>
    <w:tbl>
      <w:tblPr>
        <w:tblStyle w:val="TableGrid"/>
        <w:tblW w:w="10094" w:type="dxa"/>
        <w:tblLayout w:type="fixed"/>
        <w:tblLook w:val="04A0" w:firstRow="1" w:lastRow="0" w:firstColumn="1" w:lastColumn="0" w:noHBand="0" w:noVBand="1"/>
      </w:tblPr>
      <w:tblGrid>
        <w:gridCol w:w="4531"/>
        <w:gridCol w:w="1134"/>
        <w:gridCol w:w="1140"/>
        <w:gridCol w:w="677"/>
        <w:gridCol w:w="932"/>
        <w:gridCol w:w="932"/>
        <w:gridCol w:w="748"/>
      </w:tblGrid>
      <w:tr w:rsidR="00F9426D" w:rsidRPr="00F33B76" w:rsidTr="00D45641">
        <w:trPr>
          <w:trHeight w:val="395"/>
        </w:trPr>
        <w:tc>
          <w:tcPr>
            <w:tcW w:w="4531" w:type="dxa"/>
          </w:tcPr>
          <w:p w:rsidR="00F9426D" w:rsidRPr="00F33B76" w:rsidRDefault="00F9426D" w:rsidP="008B125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51" w:type="dxa"/>
            <w:gridSpan w:val="3"/>
          </w:tcPr>
          <w:p w:rsidR="00F9426D" w:rsidRPr="00F33B76" w:rsidRDefault="00F9426D" w:rsidP="008B125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3B7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612" w:type="dxa"/>
            <w:gridSpan w:val="3"/>
          </w:tcPr>
          <w:p w:rsidR="00F9426D" w:rsidRPr="00F33B76" w:rsidRDefault="00F9426D" w:rsidP="008B125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3B7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0-day</w:t>
            </w:r>
          </w:p>
        </w:tc>
      </w:tr>
      <w:tr w:rsidR="00F9426D" w:rsidRPr="00F33B76" w:rsidTr="00F9426D">
        <w:trPr>
          <w:trHeight w:val="395"/>
        </w:trPr>
        <w:tc>
          <w:tcPr>
            <w:tcW w:w="4531" w:type="dxa"/>
          </w:tcPr>
          <w:p w:rsidR="00F9426D" w:rsidRPr="00F33B76" w:rsidRDefault="00F9426D" w:rsidP="00F942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34" w:type="dxa"/>
          </w:tcPr>
          <w:p w:rsidR="00F9426D" w:rsidRPr="00F33B76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33B76">
              <w:rPr>
                <w:rFonts w:asciiTheme="minorBidi" w:hAnsiTheme="minorBidi"/>
                <w:b/>
                <w:bCs/>
                <w:sz w:val="18"/>
                <w:szCs w:val="18"/>
              </w:rPr>
              <w:t>Helmet NIV (N=XXX)</w:t>
            </w:r>
          </w:p>
        </w:tc>
        <w:tc>
          <w:tcPr>
            <w:tcW w:w="1140" w:type="dxa"/>
          </w:tcPr>
          <w:p w:rsidR="00F9426D" w:rsidRPr="00F33B76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33B76">
              <w:rPr>
                <w:rFonts w:asciiTheme="minorBidi" w:hAnsiTheme="minorBidi"/>
                <w:b/>
                <w:bCs/>
                <w:sz w:val="18"/>
                <w:szCs w:val="18"/>
              </w:rPr>
              <w:t>Usual Care (N=XXX)</w:t>
            </w:r>
          </w:p>
        </w:tc>
        <w:tc>
          <w:tcPr>
            <w:tcW w:w="677" w:type="dxa"/>
          </w:tcPr>
          <w:p w:rsidR="00F9426D" w:rsidRPr="00F33B76" w:rsidRDefault="00F9426D" w:rsidP="00F942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3B7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32" w:type="dxa"/>
          </w:tcPr>
          <w:p w:rsidR="00F9426D" w:rsidRPr="00F33B76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33B76">
              <w:rPr>
                <w:rFonts w:asciiTheme="minorBidi" w:hAnsiTheme="minorBidi"/>
                <w:b/>
                <w:bCs/>
                <w:sz w:val="18"/>
                <w:szCs w:val="18"/>
              </w:rPr>
              <w:t>Helmet NIV (N=XXX)</w:t>
            </w:r>
          </w:p>
        </w:tc>
        <w:tc>
          <w:tcPr>
            <w:tcW w:w="932" w:type="dxa"/>
          </w:tcPr>
          <w:p w:rsidR="00F9426D" w:rsidRPr="00F33B76" w:rsidRDefault="00F9426D" w:rsidP="00F9426D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33B76">
              <w:rPr>
                <w:rFonts w:asciiTheme="minorBidi" w:hAnsiTheme="minorBidi"/>
                <w:b/>
                <w:bCs/>
                <w:sz w:val="18"/>
                <w:szCs w:val="18"/>
              </w:rPr>
              <w:t>Usual Care (N=XXX)</w:t>
            </w:r>
          </w:p>
        </w:tc>
        <w:tc>
          <w:tcPr>
            <w:tcW w:w="748" w:type="dxa"/>
          </w:tcPr>
          <w:p w:rsidR="00F9426D" w:rsidRPr="00F33B76" w:rsidRDefault="00F9426D" w:rsidP="00F942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3B76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Mobility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no problems with walking aroun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light problems with walking aroun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moderate problems with walking aroun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evere problems with walking aroun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unable to walk aroun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F33B76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Self-care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no problems with washing or dressing myself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light problems with washing or dressing myself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moderate problems with washing or dressing myself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evere problems with washing or dressing myself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unable to wash or dress myself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no problems doing my 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light problems doing my 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moderate problems doing my 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evere problems doing my 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unable to do my usual activities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Pain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no pain or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light pain or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moderate pain or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severe pain or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have extreme pain or discomfort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>Anxiety Depression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not anxious or depresse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slightly anxious or depresse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moderately anxious or depresse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severely anxious or depresse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26D" w:rsidRPr="00F33B76" w:rsidTr="00F9426D">
        <w:tc>
          <w:tcPr>
            <w:tcW w:w="4531" w:type="dxa"/>
          </w:tcPr>
          <w:p w:rsidR="008B1254" w:rsidRPr="00F33B76" w:rsidRDefault="008B1254" w:rsidP="008B12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3B76">
              <w:rPr>
                <w:rFonts w:ascii="Arial" w:hAnsi="Arial" w:cs="Arial"/>
                <w:color w:val="000000"/>
                <w:sz w:val="18"/>
                <w:szCs w:val="18"/>
              </w:rPr>
              <w:t xml:space="preserve">   I am extremely anxious or depressed</w:t>
            </w:r>
          </w:p>
        </w:tc>
        <w:tc>
          <w:tcPr>
            <w:tcW w:w="1134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</w:tcPr>
          <w:p w:rsidR="008B1254" w:rsidRPr="00F33B76" w:rsidRDefault="008B1254" w:rsidP="008B12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3420" w:rsidRDefault="00453420" w:rsidP="00453420">
      <w:pPr>
        <w:pStyle w:val="NoSpacing"/>
        <w:ind w:right="-1143"/>
        <w:rPr>
          <w:rFonts w:asciiTheme="minorBidi" w:hAnsiTheme="minorBidi"/>
          <w:sz w:val="16"/>
          <w:szCs w:val="16"/>
        </w:rPr>
        <w:sectPr w:rsidR="00453420" w:rsidSect="00495F9E">
          <w:pgSz w:w="11907" w:h="16839" w:code="9"/>
          <w:pgMar w:top="450" w:right="1440" w:bottom="540" w:left="1440" w:header="720" w:footer="720" w:gutter="0"/>
          <w:cols w:space="720"/>
          <w:docGrid w:linePitch="360"/>
        </w:sectPr>
      </w:pPr>
      <w:r w:rsidRPr="00453420">
        <w:rPr>
          <w:rFonts w:asciiTheme="minorBidi" w:hAnsiTheme="minorBidi"/>
          <w:sz w:val="16"/>
          <w:szCs w:val="16"/>
        </w:rPr>
        <w:t>Cochran</w:t>
      </w:r>
      <w:r>
        <w:rPr>
          <w:rFonts w:asciiTheme="minorBidi" w:hAnsiTheme="minorBidi"/>
          <w:sz w:val="16"/>
          <w:szCs w:val="16"/>
        </w:rPr>
        <w:t>-</w:t>
      </w:r>
      <w:proofErr w:type="spellStart"/>
      <w:r>
        <w:rPr>
          <w:rFonts w:asciiTheme="minorBidi" w:hAnsiTheme="minorBidi"/>
          <w:sz w:val="16"/>
          <w:szCs w:val="16"/>
        </w:rPr>
        <w:t>A</w:t>
      </w:r>
      <w:r w:rsidRPr="00453420">
        <w:rPr>
          <w:rFonts w:asciiTheme="minorBidi" w:hAnsiTheme="minorBidi"/>
          <w:sz w:val="16"/>
          <w:szCs w:val="16"/>
        </w:rPr>
        <w:t>rmitage</w:t>
      </w:r>
      <w:proofErr w:type="spellEnd"/>
      <w:r w:rsidRPr="00453420">
        <w:rPr>
          <w:rFonts w:asciiTheme="minorBidi" w:hAnsiTheme="minorBidi"/>
          <w:sz w:val="16"/>
          <w:szCs w:val="16"/>
        </w:rPr>
        <w:t xml:space="preserve"> trend test is used to calculate the p value</w:t>
      </w:r>
    </w:p>
    <w:p w:rsidR="00B06785" w:rsidRPr="00DE20B2" w:rsidRDefault="00B06785" w:rsidP="00B06785">
      <w:pPr>
        <w:pStyle w:val="NoSpacing"/>
        <w:ind w:right="-1143"/>
        <w:rPr>
          <w:rFonts w:asciiTheme="minorBidi" w:hAnsiTheme="minorBidi"/>
        </w:rPr>
      </w:pPr>
    </w:p>
    <w:p w:rsidR="00C30121" w:rsidRPr="00DE20B2" w:rsidRDefault="00C30121" w:rsidP="00B06785">
      <w:pPr>
        <w:pStyle w:val="NoSpacing"/>
        <w:ind w:right="-1143"/>
        <w:rPr>
          <w:rFonts w:asciiTheme="minorBidi" w:hAnsiTheme="minorBidi"/>
        </w:rPr>
      </w:pPr>
      <w:r w:rsidRPr="00DE20B2">
        <w:rPr>
          <w:rFonts w:asciiTheme="minorBidi" w:hAnsiTheme="minorBidi"/>
        </w:rPr>
        <w:t>Figures</w:t>
      </w:r>
    </w:p>
    <w:p w:rsidR="00C30121" w:rsidRPr="00DE20B2" w:rsidRDefault="00C30121" w:rsidP="00B06785">
      <w:pPr>
        <w:pStyle w:val="NoSpacing"/>
        <w:ind w:right="-1143"/>
        <w:rPr>
          <w:rFonts w:asciiTheme="minorBidi" w:hAnsiTheme="minorBidi"/>
        </w:rPr>
      </w:pPr>
    </w:p>
    <w:p w:rsidR="00C30121" w:rsidRPr="00DE20B2" w:rsidRDefault="00C30121" w:rsidP="00B06785">
      <w:pPr>
        <w:pStyle w:val="NoSpacing"/>
        <w:ind w:right="-1143"/>
        <w:rPr>
          <w:rFonts w:asciiTheme="minorBidi" w:hAnsiTheme="minorBidi"/>
        </w:rPr>
      </w:pPr>
    </w:p>
    <w:p w:rsidR="00C30121" w:rsidRDefault="00C30121" w:rsidP="00C30121">
      <w:pPr>
        <w:pStyle w:val="NoSpacing"/>
        <w:ind w:right="-1143"/>
        <w:rPr>
          <w:rFonts w:asciiTheme="minorBidi" w:hAnsiTheme="minorBidi"/>
        </w:rPr>
      </w:pPr>
      <w:r w:rsidRPr="00F9426D">
        <w:rPr>
          <w:rFonts w:asciiTheme="minorBidi" w:hAnsiTheme="minorBidi"/>
          <w:b/>
          <w:bCs/>
        </w:rPr>
        <w:t>Figure 1</w:t>
      </w:r>
      <w:r w:rsidR="00F9426D">
        <w:rPr>
          <w:rFonts w:asciiTheme="minorBidi" w:hAnsiTheme="minorBidi"/>
          <w:b/>
          <w:bCs/>
        </w:rPr>
        <w:t>:</w:t>
      </w:r>
      <w:r w:rsidRPr="00DE20B2">
        <w:rPr>
          <w:rFonts w:asciiTheme="minorBidi" w:hAnsiTheme="minorBidi"/>
        </w:rPr>
        <w:t xml:space="preserve"> Kaplan Meier curve for mortality </w:t>
      </w:r>
    </w:p>
    <w:p w:rsidR="00DE20B2" w:rsidRPr="00DE20B2" w:rsidRDefault="00DE20B2" w:rsidP="00C30121">
      <w:pPr>
        <w:pStyle w:val="NoSpacing"/>
        <w:ind w:right="-1143"/>
        <w:rPr>
          <w:rFonts w:asciiTheme="minorBidi" w:hAnsiTheme="minorBidi"/>
        </w:rPr>
      </w:pPr>
    </w:p>
    <w:p w:rsidR="00C30121" w:rsidRDefault="00C30121" w:rsidP="00C30121">
      <w:pPr>
        <w:pStyle w:val="NoSpacing"/>
        <w:ind w:right="-1143"/>
        <w:rPr>
          <w:rFonts w:asciiTheme="minorBidi" w:hAnsiTheme="minorBidi"/>
        </w:rPr>
      </w:pPr>
      <w:r w:rsidRPr="00F9426D">
        <w:rPr>
          <w:rFonts w:asciiTheme="minorBidi" w:hAnsiTheme="minorBidi"/>
          <w:b/>
          <w:bCs/>
        </w:rPr>
        <w:t>Figure 2</w:t>
      </w:r>
      <w:r w:rsidR="00F9426D">
        <w:rPr>
          <w:rFonts w:asciiTheme="minorBidi" w:hAnsiTheme="minorBidi"/>
          <w:b/>
          <w:bCs/>
        </w:rPr>
        <w:t>:</w:t>
      </w:r>
      <w:r w:rsidRPr="00DE20B2">
        <w:rPr>
          <w:rFonts w:asciiTheme="minorBidi" w:hAnsiTheme="minorBidi"/>
        </w:rPr>
        <w:t xml:space="preserve"> Kaplan Meier curve for time to intubation</w:t>
      </w:r>
    </w:p>
    <w:p w:rsidR="00DE20B2" w:rsidRPr="00DE20B2" w:rsidRDefault="00DE20B2" w:rsidP="00C30121">
      <w:pPr>
        <w:pStyle w:val="NoSpacing"/>
        <w:ind w:right="-1143"/>
        <w:rPr>
          <w:rFonts w:asciiTheme="minorBidi" w:hAnsiTheme="minorBidi"/>
        </w:rPr>
      </w:pPr>
    </w:p>
    <w:p w:rsidR="00C30121" w:rsidRPr="008013E7" w:rsidRDefault="00C30121" w:rsidP="008013E7">
      <w:pPr>
        <w:pStyle w:val="NoSpacing"/>
        <w:ind w:right="-1143"/>
        <w:rPr>
          <w:rFonts w:asciiTheme="minorBidi" w:hAnsiTheme="minorBidi"/>
        </w:rPr>
      </w:pPr>
      <w:r w:rsidRPr="00F9426D">
        <w:rPr>
          <w:rFonts w:asciiTheme="minorBidi" w:hAnsiTheme="minorBidi"/>
          <w:b/>
          <w:bCs/>
        </w:rPr>
        <w:t>Figure 3</w:t>
      </w:r>
      <w:r w:rsidR="00F9426D">
        <w:rPr>
          <w:rFonts w:asciiTheme="minorBidi" w:hAnsiTheme="minorBidi"/>
          <w:b/>
          <w:bCs/>
        </w:rPr>
        <w:t>:</w:t>
      </w:r>
      <w:r w:rsidRPr="00DE20B2">
        <w:rPr>
          <w:rFonts w:asciiTheme="minorBidi" w:hAnsiTheme="minorBidi"/>
        </w:rPr>
        <w:t xml:space="preserve"> Serial SOFA</w:t>
      </w:r>
      <w:r w:rsidR="008013E7">
        <w:rPr>
          <w:rFonts w:asciiTheme="minorBidi" w:hAnsiTheme="minorBidi"/>
        </w:rPr>
        <w:t xml:space="preserve">, </w:t>
      </w:r>
      <w:r w:rsidRPr="00DE20B2">
        <w:rPr>
          <w:rFonts w:asciiTheme="minorBidi" w:hAnsiTheme="minorBidi"/>
        </w:rPr>
        <w:t>Serial P/F ratios</w:t>
      </w:r>
      <w:r w:rsidR="008013E7">
        <w:rPr>
          <w:rFonts w:asciiTheme="minorBidi" w:hAnsiTheme="minorBidi"/>
        </w:rPr>
        <w:t xml:space="preserve">, </w:t>
      </w:r>
      <w:r w:rsidRPr="00DE20B2">
        <w:rPr>
          <w:rFonts w:asciiTheme="minorBidi" w:hAnsiTheme="minorBidi"/>
        </w:rPr>
        <w:t>Serial PaCO</w:t>
      </w:r>
      <w:r w:rsidRPr="00DE20B2">
        <w:rPr>
          <w:rFonts w:asciiTheme="minorBidi" w:hAnsiTheme="minorBidi"/>
          <w:vertAlign w:val="subscript"/>
        </w:rPr>
        <w:t>2</w:t>
      </w:r>
    </w:p>
    <w:p w:rsidR="004A41E9" w:rsidRPr="00F9426D" w:rsidRDefault="004A41E9" w:rsidP="00C30121">
      <w:pPr>
        <w:pStyle w:val="NoSpacing"/>
        <w:ind w:right="-1143"/>
        <w:rPr>
          <w:rFonts w:asciiTheme="minorBidi" w:hAnsiTheme="minorBidi"/>
          <w:b/>
          <w:bCs/>
        </w:rPr>
      </w:pPr>
    </w:p>
    <w:p w:rsidR="004A41E9" w:rsidRPr="004A41E9" w:rsidRDefault="004A41E9" w:rsidP="008013E7">
      <w:pPr>
        <w:pStyle w:val="NoSpacing"/>
        <w:ind w:right="-1143"/>
        <w:rPr>
          <w:rFonts w:asciiTheme="minorBidi" w:hAnsiTheme="minorBidi"/>
        </w:rPr>
      </w:pPr>
      <w:r w:rsidRPr="00F9426D">
        <w:rPr>
          <w:rFonts w:asciiTheme="minorBidi" w:hAnsiTheme="minorBidi"/>
          <w:b/>
          <w:bCs/>
        </w:rPr>
        <w:t xml:space="preserve">Figure </w:t>
      </w:r>
      <w:r w:rsidR="008013E7" w:rsidRPr="00F9426D">
        <w:rPr>
          <w:rFonts w:asciiTheme="minorBidi" w:hAnsiTheme="minorBidi"/>
          <w:b/>
          <w:bCs/>
        </w:rPr>
        <w:t>4</w:t>
      </w:r>
      <w:r w:rsidR="00F9426D">
        <w:rPr>
          <w:rFonts w:asciiTheme="minorBidi" w:hAnsiTheme="minorBidi"/>
          <w:b/>
          <w:bCs/>
        </w:rPr>
        <w:t>:</w:t>
      </w:r>
      <w:r w:rsidRPr="004A41E9">
        <w:rPr>
          <w:rFonts w:asciiTheme="minorBidi" w:hAnsiTheme="minorBidi"/>
        </w:rPr>
        <w:t xml:space="preserve"> Visual Analog Scale </w:t>
      </w:r>
      <w:r>
        <w:rPr>
          <w:rFonts w:asciiTheme="minorBidi" w:hAnsiTheme="minorBidi"/>
        </w:rPr>
        <w:t>–</w:t>
      </w:r>
      <w:r w:rsidRPr="004A41E9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Dyspn</w:t>
      </w:r>
      <w:r w:rsidRPr="004A41E9">
        <w:rPr>
          <w:rFonts w:asciiTheme="minorBidi" w:hAnsiTheme="minorBidi"/>
        </w:rPr>
        <w:t>ea</w:t>
      </w:r>
      <w:r w:rsidR="008013E7">
        <w:rPr>
          <w:rFonts w:asciiTheme="minorBidi" w:hAnsiTheme="minorBidi"/>
        </w:rPr>
        <w:t xml:space="preserve">, </w:t>
      </w:r>
      <w:r w:rsidRPr="004A41E9">
        <w:rPr>
          <w:rFonts w:asciiTheme="minorBidi" w:hAnsiTheme="minorBidi"/>
        </w:rPr>
        <w:t xml:space="preserve">Visual Analog Scale </w:t>
      </w:r>
      <w:r>
        <w:rPr>
          <w:rFonts w:asciiTheme="minorBidi" w:hAnsiTheme="minorBidi"/>
        </w:rPr>
        <w:t>–</w:t>
      </w:r>
      <w:r w:rsidRPr="004A41E9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Device discomfort </w:t>
      </w:r>
    </w:p>
    <w:p w:rsidR="004A41E9" w:rsidRPr="004A41E9" w:rsidRDefault="004A41E9" w:rsidP="00C30121">
      <w:pPr>
        <w:pStyle w:val="NoSpacing"/>
        <w:ind w:right="-1143"/>
        <w:rPr>
          <w:rFonts w:asciiTheme="minorBidi" w:hAnsiTheme="minorBidi"/>
        </w:rPr>
      </w:pPr>
    </w:p>
    <w:p w:rsidR="00C30121" w:rsidRPr="0022386C" w:rsidRDefault="0022386C" w:rsidP="0022386C">
      <w:pPr>
        <w:pStyle w:val="NoSpacing"/>
        <w:ind w:right="-1143"/>
        <w:rPr>
          <w:rFonts w:asciiTheme="minorBidi" w:hAnsiTheme="minorBidi"/>
        </w:rPr>
      </w:pPr>
      <w:r w:rsidRPr="00F9426D">
        <w:rPr>
          <w:rFonts w:asciiTheme="minorBidi" w:hAnsiTheme="minorBidi"/>
          <w:b/>
          <w:bCs/>
        </w:rPr>
        <w:t>Figure 5</w:t>
      </w:r>
      <w:r w:rsidR="00F9426D">
        <w:rPr>
          <w:rFonts w:asciiTheme="minorBidi" w:hAnsiTheme="minorBidi"/>
          <w:b/>
          <w:bCs/>
        </w:rPr>
        <w:t>:</w:t>
      </w:r>
      <w:r w:rsidRPr="004A41E9">
        <w:rPr>
          <w:rFonts w:asciiTheme="minorBidi" w:hAnsiTheme="minorBidi"/>
        </w:rPr>
        <w:t xml:space="preserve"> </w:t>
      </w:r>
      <w:r w:rsidRPr="0022386C">
        <w:rPr>
          <w:rFonts w:asciiTheme="minorBidi" w:hAnsiTheme="minorBidi"/>
        </w:rPr>
        <w:t>EQ-5D-5L at baseline and at Day 180</w:t>
      </w:r>
      <w:r w:rsidR="00F9426D">
        <w:rPr>
          <w:rFonts w:asciiTheme="minorBidi" w:hAnsiTheme="minorBidi"/>
        </w:rPr>
        <w:t xml:space="preserve"> (follow-up study)</w:t>
      </w:r>
    </w:p>
    <w:sectPr w:rsidR="00C30121" w:rsidRPr="0022386C" w:rsidSect="00495F9E">
      <w:pgSz w:w="11907" w:h="16839" w:code="9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96C" w:rsidRDefault="00B7496C" w:rsidP="003A6879">
      <w:pPr>
        <w:spacing w:after="0" w:line="240" w:lineRule="auto"/>
      </w:pPr>
      <w:r>
        <w:separator/>
      </w:r>
    </w:p>
  </w:endnote>
  <w:endnote w:type="continuationSeparator" w:id="0">
    <w:p w:rsidR="00B7496C" w:rsidRDefault="00B7496C" w:rsidP="003A6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Bidi" w:hAnsiTheme="minorBidi"/>
        <w:sz w:val="18"/>
        <w:szCs w:val="18"/>
      </w:rPr>
      <w:id w:val="-1559081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A0C" w:rsidRPr="007525C7" w:rsidRDefault="00D17A0C">
        <w:pPr>
          <w:pStyle w:val="Footer"/>
          <w:jc w:val="right"/>
          <w:rPr>
            <w:rFonts w:asciiTheme="minorBidi" w:hAnsiTheme="minorBidi"/>
            <w:sz w:val="18"/>
            <w:szCs w:val="18"/>
          </w:rPr>
        </w:pPr>
        <w:r w:rsidRPr="007525C7">
          <w:rPr>
            <w:rFonts w:asciiTheme="minorBidi" w:hAnsiTheme="minorBidi"/>
            <w:sz w:val="18"/>
            <w:szCs w:val="18"/>
          </w:rPr>
          <w:fldChar w:fldCharType="begin"/>
        </w:r>
        <w:r w:rsidRPr="007525C7">
          <w:rPr>
            <w:rFonts w:asciiTheme="minorBidi" w:hAnsiTheme="minorBidi"/>
            <w:sz w:val="18"/>
            <w:szCs w:val="18"/>
          </w:rPr>
          <w:instrText xml:space="preserve"> PAGE   \* MERGEFORMAT </w:instrText>
        </w:r>
        <w:r w:rsidRPr="007525C7">
          <w:rPr>
            <w:rFonts w:asciiTheme="minorBidi" w:hAnsiTheme="minorBidi"/>
            <w:sz w:val="18"/>
            <w:szCs w:val="18"/>
          </w:rPr>
          <w:fldChar w:fldCharType="separate"/>
        </w:r>
        <w:r w:rsidR="00D55B9C">
          <w:rPr>
            <w:rFonts w:asciiTheme="minorBidi" w:hAnsiTheme="minorBidi"/>
            <w:noProof/>
            <w:sz w:val="18"/>
            <w:szCs w:val="18"/>
          </w:rPr>
          <w:t>10</w:t>
        </w:r>
        <w:r w:rsidRPr="007525C7">
          <w:rPr>
            <w:rFonts w:asciiTheme="minorBidi" w:hAnsiTheme="minorBidi"/>
            <w:noProof/>
            <w:sz w:val="18"/>
            <w:szCs w:val="18"/>
          </w:rPr>
          <w:fldChar w:fldCharType="end"/>
        </w:r>
      </w:p>
    </w:sdtContent>
  </w:sdt>
  <w:p w:rsidR="00D17A0C" w:rsidRPr="007525C7" w:rsidRDefault="00D17A0C">
    <w:pPr>
      <w:pStyle w:val="Footer"/>
      <w:rPr>
        <w:rFonts w:asciiTheme="minorBidi" w:hAnsiTheme="minorBid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96C" w:rsidRDefault="00B7496C" w:rsidP="003A6879">
      <w:pPr>
        <w:spacing w:after="0" w:line="240" w:lineRule="auto"/>
      </w:pPr>
      <w:r>
        <w:separator/>
      </w:r>
    </w:p>
  </w:footnote>
  <w:footnote w:type="continuationSeparator" w:id="0">
    <w:p w:rsidR="00B7496C" w:rsidRDefault="00B7496C" w:rsidP="003A6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05229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E5A3F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B751C3"/>
    <w:multiLevelType w:val="hybridMultilevel"/>
    <w:tmpl w:val="900803FE"/>
    <w:lvl w:ilvl="0" w:tplc="6CD491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FC6EFF"/>
    <w:multiLevelType w:val="hybridMultilevel"/>
    <w:tmpl w:val="23E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F2"/>
    <w:rsid w:val="000034DF"/>
    <w:rsid w:val="000035AB"/>
    <w:rsid w:val="000037E9"/>
    <w:rsid w:val="0000766D"/>
    <w:rsid w:val="000108A1"/>
    <w:rsid w:val="00020FD7"/>
    <w:rsid w:val="00030F92"/>
    <w:rsid w:val="000320A3"/>
    <w:rsid w:val="00032DE3"/>
    <w:rsid w:val="00037C85"/>
    <w:rsid w:val="000400E7"/>
    <w:rsid w:val="00067083"/>
    <w:rsid w:val="00071DE2"/>
    <w:rsid w:val="00072223"/>
    <w:rsid w:val="000764D4"/>
    <w:rsid w:val="00081EA4"/>
    <w:rsid w:val="00083799"/>
    <w:rsid w:val="00084A9D"/>
    <w:rsid w:val="000856B4"/>
    <w:rsid w:val="00085F5C"/>
    <w:rsid w:val="00087C01"/>
    <w:rsid w:val="000913BF"/>
    <w:rsid w:val="000918C1"/>
    <w:rsid w:val="00092C11"/>
    <w:rsid w:val="00097E08"/>
    <w:rsid w:val="000A7CA5"/>
    <w:rsid w:val="000B2EB1"/>
    <w:rsid w:val="000B77B7"/>
    <w:rsid w:val="000C01EC"/>
    <w:rsid w:val="000C3AFF"/>
    <w:rsid w:val="000C420D"/>
    <w:rsid w:val="000C51C2"/>
    <w:rsid w:val="000C78D9"/>
    <w:rsid w:val="000E2F7F"/>
    <w:rsid w:val="000E5516"/>
    <w:rsid w:val="000F5625"/>
    <w:rsid w:val="00101504"/>
    <w:rsid w:val="0010587F"/>
    <w:rsid w:val="001111A6"/>
    <w:rsid w:val="00112B12"/>
    <w:rsid w:val="00115654"/>
    <w:rsid w:val="00132E1B"/>
    <w:rsid w:val="001336C8"/>
    <w:rsid w:val="001447FA"/>
    <w:rsid w:val="00147B46"/>
    <w:rsid w:val="00152FC3"/>
    <w:rsid w:val="0016159B"/>
    <w:rsid w:val="00162567"/>
    <w:rsid w:val="00162C2D"/>
    <w:rsid w:val="00163D3A"/>
    <w:rsid w:val="0016538C"/>
    <w:rsid w:val="001664B6"/>
    <w:rsid w:val="00172A87"/>
    <w:rsid w:val="001901B3"/>
    <w:rsid w:val="001902D9"/>
    <w:rsid w:val="00190D49"/>
    <w:rsid w:val="00191D05"/>
    <w:rsid w:val="00191F31"/>
    <w:rsid w:val="001942AD"/>
    <w:rsid w:val="00197553"/>
    <w:rsid w:val="001A0073"/>
    <w:rsid w:val="001A3027"/>
    <w:rsid w:val="001A3D4F"/>
    <w:rsid w:val="001B1EAC"/>
    <w:rsid w:val="001B240F"/>
    <w:rsid w:val="001B7371"/>
    <w:rsid w:val="001D10C1"/>
    <w:rsid w:val="001D2D00"/>
    <w:rsid w:val="001D598A"/>
    <w:rsid w:val="001E23C3"/>
    <w:rsid w:val="001E7778"/>
    <w:rsid w:val="001F4073"/>
    <w:rsid w:val="001F5BC5"/>
    <w:rsid w:val="00204D43"/>
    <w:rsid w:val="002056E4"/>
    <w:rsid w:val="0020652D"/>
    <w:rsid w:val="002074A4"/>
    <w:rsid w:val="0021070C"/>
    <w:rsid w:val="0022386C"/>
    <w:rsid w:val="00224601"/>
    <w:rsid w:val="002345E1"/>
    <w:rsid w:val="00235B76"/>
    <w:rsid w:val="00237B84"/>
    <w:rsid w:val="00241D0E"/>
    <w:rsid w:val="00244971"/>
    <w:rsid w:val="0026205F"/>
    <w:rsid w:val="002623DC"/>
    <w:rsid w:val="00266F6F"/>
    <w:rsid w:val="00272C64"/>
    <w:rsid w:val="00273D93"/>
    <w:rsid w:val="002768B8"/>
    <w:rsid w:val="00276B6D"/>
    <w:rsid w:val="00285312"/>
    <w:rsid w:val="00285668"/>
    <w:rsid w:val="002A052A"/>
    <w:rsid w:val="002A3733"/>
    <w:rsid w:val="002B5C43"/>
    <w:rsid w:val="002B6B91"/>
    <w:rsid w:val="002C26F0"/>
    <w:rsid w:val="002C2C0E"/>
    <w:rsid w:val="002C3260"/>
    <w:rsid w:val="002D3C9E"/>
    <w:rsid w:val="002D7F17"/>
    <w:rsid w:val="002E087A"/>
    <w:rsid w:val="002E7D3B"/>
    <w:rsid w:val="002E7DFC"/>
    <w:rsid w:val="002F5680"/>
    <w:rsid w:val="003049B0"/>
    <w:rsid w:val="00304FBA"/>
    <w:rsid w:val="00312765"/>
    <w:rsid w:val="003135D2"/>
    <w:rsid w:val="00317A49"/>
    <w:rsid w:val="003217EC"/>
    <w:rsid w:val="00333922"/>
    <w:rsid w:val="00336436"/>
    <w:rsid w:val="00342394"/>
    <w:rsid w:val="0034277F"/>
    <w:rsid w:val="00345FA6"/>
    <w:rsid w:val="003517B0"/>
    <w:rsid w:val="003546A4"/>
    <w:rsid w:val="00362C45"/>
    <w:rsid w:val="00363B4A"/>
    <w:rsid w:val="00371BB5"/>
    <w:rsid w:val="00381E45"/>
    <w:rsid w:val="003869A0"/>
    <w:rsid w:val="00396CF9"/>
    <w:rsid w:val="003A04B7"/>
    <w:rsid w:val="003A0B10"/>
    <w:rsid w:val="003A1A59"/>
    <w:rsid w:val="003A6879"/>
    <w:rsid w:val="003A6D8C"/>
    <w:rsid w:val="003B09C2"/>
    <w:rsid w:val="003B382B"/>
    <w:rsid w:val="003B4291"/>
    <w:rsid w:val="003B4B15"/>
    <w:rsid w:val="003B7F15"/>
    <w:rsid w:val="003C1ECC"/>
    <w:rsid w:val="003C1F56"/>
    <w:rsid w:val="003C308A"/>
    <w:rsid w:val="003C5BEC"/>
    <w:rsid w:val="003D303D"/>
    <w:rsid w:val="003D631C"/>
    <w:rsid w:val="003E146F"/>
    <w:rsid w:val="003E6A74"/>
    <w:rsid w:val="003F04B6"/>
    <w:rsid w:val="003F5EB3"/>
    <w:rsid w:val="0040373A"/>
    <w:rsid w:val="00405A53"/>
    <w:rsid w:val="0042504B"/>
    <w:rsid w:val="00432751"/>
    <w:rsid w:val="004330C8"/>
    <w:rsid w:val="0043317D"/>
    <w:rsid w:val="00453420"/>
    <w:rsid w:val="00466F52"/>
    <w:rsid w:val="004674FC"/>
    <w:rsid w:val="0047054F"/>
    <w:rsid w:val="0047312F"/>
    <w:rsid w:val="0048283D"/>
    <w:rsid w:val="00487D63"/>
    <w:rsid w:val="004925B9"/>
    <w:rsid w:val="00495F9E"/>
    <w:rsid w:val="004A1346"/>
    <w:rsid w:val="004A41E9"/>
    <w:rsid w:val="004A5F56"/>
    <w:rsid w:val="004A64B0"/>
    <w:rsid w:val="004A6CE7"/>
    <w:rsid w:val="004B4A96"/>
    <w:rsid w:val="004C27B4"/>
    <w:rsid w:val="004D314F"/>
    <w:rsid w:val="004D344C"/>
    <w:rsid w:val="004D39F9"/>
    <w:rsid w:val="004D3D5D"/>
    <w:rsid w:val="004E3C66"/>
    <w:rsid w:val="004E5345"/>
    <w:rsid w:val="004E5BE6"/>
    <w:rsid w:val="004F2990"/>
    <w:rsid w:val="005020AC"/>
    <w:rsid w:val="00502902"/>
    <w:rsid w:val="00511203"/>
    <w:rsid w:val="00513122"/>
    <w:rsid w:val="00513EA8"/>
    <w:rsid w:val="00520672"/>
    <w:rsid w:val="00524785"/>
    <w:rsid w:val="00526E49"/>
    <w:rsid w:val="00527872"/>
    <w:rsid w:val="00531594"/>
    <w:rsid w:val="00540896"/>
    <w:rsid w:val="00555C8D"/>
    <w:rsid w:val="00573652"/>
    <w:rsid w:val="005865D6"/>
    <w:rsid w:val="00594231"/>
    <w:rsid w:val="005C1FDD"/>
    <w:rsid w:val="005C2418"/>
    <w:rsid w:val="005C2C9A"/>
    <w:rsid w:val="005E1675"/>
    <w:rsid w:val="005E3828"/>
    <w:rsid w:val="005E4255"/>
    <w:rsid w:val="005F03BA"/>
    <w:rsid w:val="005F21ED"/>
    <w:rsid w:val="005F54FC"/>
    <w:rsid w:val="0060006F"/>
    <w:rsid w:val="006000BA"/>
    <w:rsid w:val="006028AC"/>
    <w:rsid w:val="00603F86"/>
    <w:rsid w:val="00605EF4"/>
    <w:rsid w:val="00607D83"/>
    <w:rsid w:val="006115A0"/>
    <w:rsid w:val="006138D1"/>
    <w:rsid w:val="00620320"/>
    <w:rsid w:val="0062318C"/>
    <w:rsid w:val="0062420A"/>
    <w:rsid w:val="00624997"/>
    <w:rsid w:val="00630A24"/>
    <w:rsid w:val="00642B64"/>
    <w:rsid w:val="00644A4B"/>
    <w:rsid w:val="00646052"/>
    <w:rsid w:val="0064709B"/>
    <w:rsid w:val="006538C3"/>
    <w:rsid w:val="00654A17"/>
    <w:rsid w:val="006550C6"/>
    <w:rsid w:val="00655223"/>
    <w:rsid w:val="00664328"/>
    <w:rsid w:val="006769C0"/>
    <w:rsid w:val="0068242F"/>
    <w:rsid w:val="006A3FA7"/>
    <w:rsid w:val="006A5600"/>
    <w:rsid w:val="006C6CE3"/>
    <w:rsid w:val="006D383C"/>
    <w:rsid w:val="006D5544"/>
    <w:rsid w:val="006D6B0F"/>
    <w:rsid w:val="006D722D"/>
    <w:rsid w:val="006D7B61"/>
    <w:rsid w:val="006E2601"/>
    <w:rsid w:val="006E44CB"/>
    <w:rsid w:val="006F15F2"/>
    <w:rsid w:val="006F1670"/>
    <w:rsid w:val="006F2C87"/>
    <w:rsid w:val="006F2D5B"/>
    <w:rsid w:val="006F5018"/>
    <w:rsid w:val="007110B8"/>
    <w:rsid w:val="00711A2F"/>
    <w:rsid w:val="0071323A"/>
    <w:rsid w:val="0071326D"/>
    <w:rsid w:val="007146BA"/>
    <w:rsid w:val="00716A81"/>
    <w:rsid w:val="00720A58"/>
    <w:rsid w:val="00721C4D"/>
    <w:rsid w:val="007243A0"/>
    <w:rsid w:val="00724E60"/>
    <w:rsid w:val="00725594"/>
    <w:rsid w:val="007275B9"/>
    <w:rsid w:val="007347F9"/>
    <w:rsid w:val="00751262"/>
    <w:rsid w:val="007530B9"/>
    <w:rsid w:val="007535C9"/>
    <w:rsid w:val="00756460"/>
    <w:rsid w:val="00756A71"/>
    <w:rsid w:val="00762FC7"/>
    <w:rsid w:val="00765FEA"/>
    <w:rsid w:val="00772F39"/>
    <w:rsid w:val="00781D99"/>
    <w:rsid w:val="00791955"/>
    <w:rsid w:val="00793580"/>
    <w:rsid w:val="007969E2"/>
    <w:rsid w:val="007A050E"/>
    <w:rsid w:val="007A1908"/>
    <w:rsid w:val="007A3612"/>
    <w:rsid w:val="007A79D1"/>
    <w:rsid w:val="007B129C"/>
    <w:rsid w:val="007B2214"/>
    <w:rsid w:val="007B2F5E"/>
    <w:rsid w:val="007B6CE7"/>
    <w:rsid w:val="007B7139"/>
    <w:rsid w:val="007C4D3E"/>
    <w:rsid w:val="007E66AE"/>
    <w:rsid w:val="007E6C86"/>
    <w:rsid w:val="007F063A"/>
    <w:rsid w:val="007F27FC"/>
    <w:rsid w:val="008013E7"/>
    <w:rsid w:val="00801481"/>
    <w:rsid w:val="00805B78"/>
    <w:rsid w:val="00806712"/>
    <w:rsid w:val="00806A5F"/>
    <w:rsid w:val="0083773D"/>
    <w:rsid w:val="00847CD8"/>
    <w:rsid w:val="00856D2D"/>
    <w:rsid w:val="00865545"/>
    <w:rsid w:val="008705F3"/>
    <w:rsid w:val="008749C8"/>
    <w:rsid w:val="0087773A"/>
    <w:rsid w:val="00877F5D"/>
    <w:rsid w:val="008862E6"/>
    <w:rsid w:val="00890C7B"/>
    <w:rsid w:val="0089551D"/>
    <w:rsid w:val="008B0766"/>
    <w:rsid w:val="008B1254"/>
    <w:rsid w:val="008C2DCF"/>
    <w:rsid w:val="008C3365"/>
    <w:rsid w:val="008C52FF"/>
    <w:rsid w:val="008C673C"/>
    <w:rsid w:val="008D054F"/>
    <w:rsid w:val="008D40EB"/>
    <w:rsid w:val="008E606E"/>
    <w:rsid w:val="008E6F78"/>
    <w:rsid w:val="008F1E60"/>
    <w:rsid w:val="008F6021"/>
    <w:rsid w:val="008F604F"/>
    <w:rsid w:val="0090285C"/>
    <w:rsid w:val="00903C4D"/>
    <w:rsid w:val="00913490"/>
    <w:rsid w:val="00913931"/>
    <w:rsid w:val="00914057"/>
    <w:rsid w:val="00927766"/>
    <w:rsid w:val="009403BA"/>
    <w:rsid w:val="009477E2"/>
    <w:rsid w:val="00954312"/>
    <w:rsid w:val="00955C70"/>
    <w:rsid w:val="0096662C"/>
    <w:rsid w:val="00970986"/>
    <w:rsid w:val="00976A35"/>
    <w:rsid w:val="009846E3"/>
    <w:rsid w:val="00986AB0"/>
    <w:rsid w:val="009A3AC2"/>
    <w:rsid w:val="009A4D33"/>
    <w:rsid w:val="009A565B"/>
    <w:rsid w:val="009B1F9A"/>
    <w:rsid w:val="009C2B6E"/>
    <w:rsid w:val="009C322D"/>
    <w:rsid w:val="009C387F"/>
    <w:rsid w:val="009C50DA"/>
    <w:rsid w:val="009D23A9"/>
    <w:rsid w:val="009D74B4"/>
    <w:rsid w:val="009F170C"/>
    <w:rsid w:val="009F2E43"/>
    <w:rsid w:val="009F38E7"/>
    <w:rsid w:val="009F5F73"/>
    <w:rsid w:val="00A029EA"/>
    <w:rsid w:val="00A13352"/>
    <w:rsid w:val="00A14158"/>
    <w:rsid w:val="00A20AD0"/>
    <w:rsid w:val="00A22EF4"/>
    <w:rsid w:val="00A22F94"/>
    <w:rsid w:val="00A34C18"/>
    <w:rsid w:val="00A3574A"/>
    <w:rsid w:val="00A379E7"/>
    <w:rsid w:val="00A47F00"/>
    <w:rsid w:val="00A524FD"/>
    <w:rsid w:val="00A531F6"/>
    <w:rsid w:val="00A53932"/>
    <w:rsid w:val="00A56020"/>
    <w:rsid w:val="00A5749E"/>
    <w:rsid w:val="00A6077B"/>
    <w:rsid w:val="00A613B6"/>
    <w:rsid w:val="00A62D76"/>
    <w:rsid w:val="00A63436"/>
    <w:rsid w:val="00A800DB"/>
    <w:rsid w:val="00A87361"/>
    <w:rsid w:val="00A92735"/>
    <w:rsid w:val="00A97AEE"/>
    <w:rsid w:val="00AA3FE6"/>
    <w:rsid w:val="00AB294F"/>
    <w:rsid w:val="00AB6DF8"/>
    <w:rsid w:val="00AD46C3"/>
    <w:rsid w:val="00AE192D"/>
    <w:rsid w:val="00AF301F"/>
    <w:rsid w:val="00AF4209"/>
    <w:rsid w:val="00AF4BB5"/>
    <w:rsid w:val="00B01FB5"/>
    <w:rsid w:val="00B06785"/>
    <w:rsid w:val="00B21322"/>
    <w:rsid w:val="00B31790"/>
    <w:rsid w:val="00B43968"/>
    <w:rsid w:val="00B5319D"/>
    <w:rsid w:val="00B53ABD"/>
    <w:rsid w:val="00B6196F"/>
    <w:rsid w:val="00B62B70"/>
    <w:rsid w:val="00B6705A"/>
    <w:rsid w:val="00B71B9D"/>
    <w:rsid w:val="00B71D18"/>
    <w:rsid w:val="00B7496C"/>
    <w:rsid w:val="00B8361B"/>
    <w:rsid w:val="00B92619"/>
    <w:rsid w:val="00BA0AE8"/>
    <w:rsid w:val="00BA1FBD"/>
    <w:rsid w:val="00BB0AE3"/>
    <w:rsid w:val="00BC03A9"/>
    <w:rsid w:val="00BC265D"/>
    <w:rsid w:val="00BC47AB"/>
    <w:rsid w:val="00BC4AA1"/>
    <w:rsid w:val="00BC60DC"/>
    <w:rsid w:val="00BC72D9"/>
    <w:rsid w:val="00BC78AC"/>
    <w:rsid w:val="00BE0805"/>
    <w:rsid w:val="00BE4375"/>
    <w:rsid w:val="00BF67EF"/>
    <w:rsid w:val="00C03267"/>
    <w:rsid w:val="00C05BBD"/>
    <w:rsid w:val="00C114E7"/>
    <w:rsid w:val="00C12C3F"/>
    <w:rsid w:val="00C13D79"/>
    <w:rsid w:val="00C1536B"/>
    <w:rsid w:val="00C17BF0"/>
    <w:rsid w:val="00C23E07"/>
    <w:rsid w:val="00C24F41"/>
    <w:rsid w:val="00C26B76"/>
    <w:rsid w:val="00C30121"/>
    <w:rsid w:val="00C31DB8"/>
    <w:rsid w:val="00C62835"/>
    <w:rsid w:val="00C64993"/>
    <w:rsid w:val="00C66093"/>
    <w:rsid w:val="00C672B7"/>
    <w:rsid w:val="00C724B7"/>
    <w:rsid w:val="00C75938"/>
    <w:rsid w:val="00C82234"/>
    <w:rsid w:val="00C91048"/>
    <w:rsid w:val="00C93D5E"/>
    <w:rsid w:val="00C969F1"/>
    <w:rsid w:val="00C97A27"/>
    <w:rsid w:val="00CA75A2"/>
    <w:rsid w:val="00CB3A13"/>
    <w:rsid w:val="00CB75F0"/>
    <w:rsid w:val="00CB7A67"/>
    <w:rsid w:val="00CC37C1"/>
    <w:rsid w:val="00CE1D5A"/>
    <w:rsid w:val="00CE7104"/>
    <w:rsid w:val="00CF1DE4"/>
    <w:rsid w:val="00CF6D63"/>
    <w:rsid w:val="00CF73CD"/>
    <w:rsid w:val="00D0079C"/>
    <w:rsid w:val="00D028E2"/>
    <w:rsid w:val="00D13F8F"/>
    <w:rsid w:val="00D17A0C"/>
    <w:rsid w:val="00D205D3"/>
    <w:rsid w:val="00D254F1"/>
    <w:rsid w:val="00D33AFB"/>
    <w:rsid w:val="00D349EE"/>
    <w:rsid w:val="00D45641"/>
    <w:rsid w:val="00D468A2"/>
    <w:rsid w:val="00D50C0F"/>
    <w:rsid w:val="00D55B9C"/>
    <w:rsid w:val="00D64376"/>
    <w:rsid w:val="00D648CD"/>
    <w:rsid w:val="00D84D96"/>
    <w:rsid w:val="00D87D39"/>
    <w:rsid w:val="00D95C52"/>
    <w:rsid w:val="00D96006"/>
    <w:rsid w:val="00DA1A7E"/>
    <w:rsid w:val="00DC2C54"/>
    <w:rsid w:val="00DC4C6C"/>
    <w:rsid w:val="00DC6E1F"/>
    <w:rsid w:val="00DD0B5F"/>
    <w:rsid w:val="00DD0EFB"/>
    <w:rsid w:val="00DD18C6"/>
    <w:rsid w:val="00DD3BCD"/>
    <w:rsid w:val="00DD5A57"/>
    <w:rsid w:val="00DD5FBD"/>
    <w:rsid w:val="00DE1B8D"/>
    <w:rsid w:val="00DE20B2"/>
    <w:rsid w:val="00DE3078"/>
    <w:rsid w:val="00DF0CFD"/>
    <w:rsid w:val="00DF1B3E"/>
    <w:rsid w:val="00DF28F0"/>
    <w:rsid w:val="00DF584B"/>
    <w:rsid w:val="00E036CD"/>
    <w:rsid w:val="00E04332"/>
    <w:rsid w:val="00E14B46"/>
    <w:rsid w:val="00E1608B"/>
    <w:rsid w:val="00E20AD2"/>
    <w:rsid w:val="00E211C3"/>
    <w:rsid w:val="00E22EB8"/>
    <w:rsid w:val="00E24245"/>
    <w:rsid w:val="00E33C3D"/>
    <w:rsid w:val="00E414D1"/>
    <w:rsid w:val="00E5254A"/>
    <w:rsid w:val="00E54EDE"/>
    <w:rsid w:val="00E612B2"/>
    <w:rsid w:val="00E678C1"/>
    <w:rsid w:val="00E67D69"/>
    <w:rsid w:val="00E70E43"/>
    <w:rsid w:val="00E71610"/>
    <w:rsid w:val="00E76CB8"/>
    <w:rsid w:val="00E83D9B"/>
    <w:rsid w:val="00E83FAA"/>
    <w:rsid w:val="00E8411E"/>
    <w:rsid w:val="00E92D34"/>
    <w:rsid w:val="00EA2236"/>
    <w:rsid w:val="00EA3437"/>
    <w:rsid w:val="00EB6420"/>
    <w:rsid w:val="00EC125C"/>
    <w:rsid w:val="00ED3D72"/>
    <w:rsid w:val="00ED48A4"/>
    <w:rsid w:val="00ED6730"/>
    <w:rsid w:val="00EE263A"/>
    <w:rsid w:val="00EE4E39"/>
    <w:rsid w:val="00EF7B56"/>
    <w:rsid w:val="00F024FF"/>
    <w:rsid w:val="00F06244"/>
    <w:rsid w:val="00F0722E"/>
    <w:rsid w:val="00F07CC9"/>
    <w:rsid w:val="00F13A64"/>
    <w:rsid w:val="00F14264"/>
    <w:rsid w:val="00F146EB"/>
    <w:rsid w:val="00F152E6"/>
    <w:rsid w:val="00F218D7"/>
    <w:rsid w:val="00F262F0"/>
    <w:rsid w:val="00F33B76"/>
    <w:rsid w:val="00F36EF6"/>
    <w:rsid w:val="00F43BB9"/>
    <w:rsid w:val="00F46B9F"/>
    <w:rsid w:val="00F47185"/>
    <w:rsid w:val="00F65CC8"/>
    <w:rsid w:val="00F67E0E"/>
    <w:rsid w:val="00F70C59"/>
    <w:rsid w:val="00F72F08"/>
    <w:rsid w:val="00F73739"/>
    <w:rsid w:val="00F86F18"/>
    <w:rsid w:val="00F90B10"/>
    <w:rsid w:val="00F92446"/>
    <w:rsid w:val="00F9426D"/>
    <w:rsid w:val="00F97FC1"/>
    <w:rsid w:val="00FA239E"/>
    <w:rsid w:val="00FB1ABF"/>
    <w:rsid w:val="00FB1C0D"/>
    <w:rsid w:val="00FB329C"/>
    <w:rsid w:val="00FC276D"/>
    <w:rsid w:val="00FC37A0"/>
    <w:rsid w:val="00FC4CF7"/>
    <w:rsid w:val="00FD10E1"/>
    <w:rsid w:val="00FD1CF3"/>
    <w:rsid w:val="00FD3292"/>
    <w:rsid w:val="00FD5E99"/>
    <w:rsid w:val="00FE5C7D"/>
    <w:rsid w:val="00FF0CB6"/>
    <w:rsid w:val="00FF24A7"/>
    <w:rsid w:val="00FF31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68242F"/>
    <w:pPr>
      <w:spacing w:after="0" w:line="240" w:lineRule="auto"/>
    </w:pPr>
    <w:rPr>
      <w:lang w:val="en-AU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68242F"/>
    <w:pPr>
      <w:spacing w:after="0" w:line="240" w:lineRule="auto"/>
    </w:pPr>
    <w:rPr>
      <w:lang w:val="en-AU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B06062-3F00-41D8-903B-181C6919E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2477</Words>
  <Characters>1412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DUKAHIL, SHERYL ANN</cp:lastModifiedBy>
  <cp:revision>11</cp:revision>
  <cp:lastPrinted>2021-07-12T12:53:00Z</cp:lastPrinted>
  <dcterms:created xsi:type="dcterms:W3CDTF">2021-05-04T11:10:00Z</dcterms:created>
  <dcterms:modified xsi:type="dcterms:W3CDTF">2021-07-12T12:53:00Z</dcterms:modified>
</cp:coreProperties>
</file>